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99634" w14:textId="77777777" w:rsidR="0048144F" w:rsidRDefault="004447B7">
      <w:pPr>
        <w:rPr>
          <w:b/>
          <w:sz w:val="28"/>
          <w:szCs w:val="28"/>
        </w:rPr>
      </w:pPr>
      <w:r w:rsidRPr="004447B7">
        <w:rPr>
          <w:b/>
          <w:sz w:val="28"/>
          <w:szCs w:val="28"/>
        </w:rPr>
        <w:t>Supplementary Tables and Figures</w:t>
      </w:r>
    </w:p>
    <w:p w14:paraId="3E6D9FEB" w14:textId="77777777" w:rsidR="00E52413" w:rsidRDefault="00E52413" w:rsidP="007F1FA6">
      <w:pPr>
        <w:rPr>
          <w:b/>
          <w:bCs/>
          <w:sz w:val="24"/>
          <w:szCs w:val="24"/>
        </w:rPr>
      </w:pPr>
    </w:p>
    <w:p w14:paraId="44F0635E" w14:textId="24391F2C" w:rsidR="007F1FA6" w:rsidRPr="0037622B" w:rsidRDefault="007F1FA6" w:rsidP="007F1FA6">
      <w:pPr>
        <w:rPr>
          <w:b/>
          <w:bCs/>
          <w:sz w:val="24"/>
          <w:szCs w:val="24"/>
        </w:rPr>
      </w:pPr>
      <w:r w:rsidRPr="0037622B">
        <w:rPr>
          <w:b/>
          <w:bCs/>
          <w:sz w:val="24"/>
          <w:szCs w:val="24"/>
        </w:rPr>
        <w:t xml:space="preserve">Supplementary Table 1: Baseline Serum EPO levels and treatment with Red Blood Cell transfusions by visit </w:t>
      </w:r>
    </w:p>
    <w:tbl>
      <w:tblPr>
        <w:tblStyle w:val="TableGrid"/>
        <w:tblW w:w="4902" w:type="pct"/>
        <w:tblLook w:val="04A0" w:firstRow="1" w:lastRow="0" w:firstColumn="1" w:lastColumn="0" w:noHBand="0" w:noVBand="1"/>
      </w:tblPr>
      <w:tblGrid>
        <w:gridCol w:w="1604"/>
        <w:gridCol w:w="2621"/>
        <w:gridCol w:w="1745"/>
        <w:gridCol w:w="1745"/>
        <w:gridCol w:w="1124"/>
      </w:tblGrid>
      <w:tr w:rsidR="007F1FA6" w:rsidRPr="0037622B" w14:paraId="2085CA23" w14:textId="77777777" w:rsidTr="00817BF2">
        <w:tc>
          <w:tcPr>
            <w:tcW w:w="907" w:type="pct"/>
          </w:tcPr>
          <w:p w14:paraId="5520D694" w14:textId="77777777" w:rsidR="007F1FA6" w:rsidRPr="0037622B" w:rsidRDefault="007F1FA6" w:rsidP="00817BF2">
            <w:pPr>
              <w:rPr>
                <w:b/>
                <w:sz w:val="24"/>
                <w:szCs w:val="24"/>
              </w:rPr>
            </w:pPr>
          </w:p>
        </w:tc>
        <w:tc>
          <w:tcPr>
            <w:tcW w:w="3456" w:type="pct"/>
            <w:gridSpan w:val="3"/>
          </w:tcPr>
          <w:p w14:paraId="67D4C5E7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636" w:type="pct"/>
          </w:tcPr>
          <w:p w14:paraId="68B91C76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7F1FA6" w:rsidRPr="0037622B" w14:paraId="1AEC6A19" w14:textId="77777777" w:rsidTr="00817BF2">
        <w:tc>
          <w:tcPr>
            <w:tcW w:w="907" w:type="pct"/>
            <w:vMerge w:val="restart"/>
          </w:tcPr>
          <w:p w14:paraId="47A87070" w14:textId="77777777" w:rsidR="007F1FA6" w:rsidRPr="0037622B" w:rsidRDefault="007F1FA6" w:rsidP="00817BF2">
            <w:pPr>
              <w:rPr>
                <w:b/>
                <w:sz w:val="24"/>
                <w:szCs w:val="24"/>
              </w:rPr>
            </w:pPr>
          </w:p>
        </w:tc>
        <w:tc>
          <w:tcPr>
            <w:tcW w:w="1482" w:type="pct"/>
            <w:vMerge w:val="restart"/>
          </w:tcPr>
          <w:p w14:paraId="23EE5CB8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 xml:space="preserve">Transfused Patients </w:t>
            </w:r>
          </w:p>
          <w:p w14:paraId="0A67C521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1974" w:type="pct"/>
            <w:gridSpan w:val="2"/>
          </w:tcPr>
          <w:p w14:paraId="4A024500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sEPO measured at baseline</w:t>
            </w:r>
          </w:p>
        </w:tc>
        <w:tc>
          <w:tcPr>
            <w:tcW w:w="636" w:type="pct"/>
          </w:tcPr>
          <w:p w14:paraId="541DEBD0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7F1FA6" w:rsidRPr="0037622B" w14:paraId="36364CBE" w14:textId="77777777" w:rsidTr="00817BF2">
        <w:tc>
          <w:tcPr>
            <w:tcW w:w="907" w:type="pct"/>
            <w:vMerge/>
          </w:tcPr>
          <w:p w14:paraId="7AAF0B42" w14:textId="77777777" w:rsidR="007F1FA6" w:rsidRPr="0037622B" w:rsidRDefault="007F1FA6" w:rsidP="00817BF2">
            <w:pPr>
              <w:rPr>
                <w:b/>
                <w:sz w:val="24"/>
                <w:szCs w:val="24"/>
              </w:rPr>
            </w:pPr>
          </w:p>
        </w:tc>
        <w:tc>
          <w:tcPr>
            <w:tcW w:w="1482" w:type="pct"/>
            <w:vMerge/>
          </w:tcPr>
          <w:p w14:paraId="284FDC70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87" w:type="pct"/>
          </w:tcPr>
          <w:p w14:paraId="1AC8791A" w14:textId="136CB6E6" w:rsidR="007F1FA6" w:rsidRPr="0037622B" w:rsidRDefault="001B31E4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Yes</w:t>
            </w:r>
          </w:p>
          <w:p w14:paraId="17DA87B4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987" w:type="pct"/>
          </w:tcPr>
          <w:p w14:paraId="3594D324" w14:textId="0A79A15C" w:rsidR="007F1FA6" w:rsidRPr="0037622B" w:rsidRDefault="001B31E4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No</w:t>
            </w:r>
          </w:p>
          <w:p w14:paraId="2974E23F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636" w:type="pct"/>
          </w:tcPr>
          <w:p w14:paraId="04186062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P value</w:t>
            </w:r>
          </w:p>
        </w:tc>
      </w:tr>
      <w:tr w:rsidR="007F1FA6" w:rsidRPr="0037622B" w14:paraId="4ABF1304" w14:textId="77777777" w:rsidTr="00817BF2">
        <w:tc>
          <w:tcPr>
            <w:tcW w:w="907" w:type="pct"/>
          </w:tcPr>
          <w:p w14:paraId="5C2AF741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482" w:type="pct"/>
          </w:tcPr>
          <w:p w14:paraId="775C5778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2C949526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 xml:space="preserve">672 </w:t>
            </w:r>
          </w:p>
        </w:tc>
        <w:tc>
          <w:tcPr>
            <w:tcW w:w="987" w:type="pct"/>
          </w:tcPr>
          <w:p w14:paraId="5B2AA4B3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938</w:t>
            </w:r>
          </w:p>
        </w:tc>
        <w:tc>
          <w:tcPr>
            <w:tcW w:w="636" w:type="pct"/>
          </w:tcPr>
          <w:p w14:paraId="0DFD5553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7F1FA6" w:rsidRPr="0037622B" w14:paraId="2F7269C6" w14:textId="77777777" w:rsidTr="00817BF2">
        <w:tc>
          <w:tcPr>
            <w:tcW w:w="907" w:type="pct"/>
          </w:tcPr>
          <w:p w14:paraId="1F494D55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</w:p>
        </w:tc>
        <w:tc>
          <w:tcPr>
            <w:tcW w:w="1482" w:type="pct"/>
          </w:tcPr>
          <w:p w14:paraId="5A28774A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5D7541AD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766563FC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14:paraId="2AB9A818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7F1FA6" w:rsidRPr="0037622B" w14:paraId="3FB80D9D" w14:textId="77777777" w:rsidTr="00817BF2">
        <w:tc>
          <w:tcPr>
            <w:tcW w:w="907" w:type="pct"/>
          </w:tcPr>
          <w:p w14:paraId="5350AE97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Visit</w:t>
            </w:r>
          </w:p>
        </w:tc>
        <w:tc>
          <w:tcPr>
            <w:tcW w:w="1482" w:type="pct"/>
          </w:tcPr>
          <w:p w14:paraId="5946B2A4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08402AFA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20BD73CB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14:paraId="1F0FE45A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7F1FA6" w:rsidRPr="0037622B" w14:paraId="13D177A9" w14:textId="77777777" w:rsidTr="00817BF2">
        <w:tc>
          <w:tcPr>
            <w:tcW w:w="907" w:type="pct"/>
          </w:tcPr>
          <w:p w14:paraId="12EF0D5D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V1 (baseline)</w:t>
            </w:r>
          </w:p>
        </w:tc>
        <w:tc>
          <w:tcPr>
            <w:tcW w:w="1482" w:type="pct"/>
          </w:tcPr>
          <w:p w14:paraId="77E06DA4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432 (26.8)</w:t>
            </w:r>
          </w:p>
        </w:tc>
        <w:tc>
          <w:tcPr>
            <w:tcW w:w="987" w:type="pct"/>
          </w:tcPr>
          <w:p w14:paraId="77DB2A01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07 (30.8)</w:t>
            </w:r>
          </w:p>
        </w:tc>
        <w:tc>
          <w:tcPr>
            <w:tcW w:w="987" w:type="pct"/>
          </w:tcPr>
          <w:p w14:paraId="2DE76B44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35 (24.0)</w:t>
            </w:r>
          </w:p>
        </w:tc>
        <w:tc>
          <w:tcPr>
            <w:tcW w:w="636" w:type="pct"/>
          </w:tcPr>
          <w:p w14:paraId="220ACFC5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0.002</w:t>
            </w:r>
          </w:p>
        </w:tc>
      </w:tr>
      <w:tr w:rsidR="007F1FA6" w:rsidRPr="0037622B" w14:paraId="2E56DD43" w14:textId="77777777" w:rsidTr="00817BF2">
        <w:tc>
          <w:tcPr>
            <w:tcW w:w="907" w:type="pct"/>
          </w:tcPr>
          <w:p w14:paraId="65E83F9F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</w:p>
        </w:tc>
        <w:tc>
          <w:tcPr>
            <w:tcW w:w="1482" w:type="pct"/>
          </w:tcPr>
          <w:p w14:paraId="19DD9D91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65F27F3E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230856E0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14:paraId="11F991B1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7F1FA6" w:rsidRPr="0037622B" w14:paraId="37E8EE10" w14:textId="77777777" w:rsidTr="00817BF2">
        <w:tc>
          <w:tcPr>
            <w:tcW w:w="907" w:type="pct"/>
          </w:tcPr>
          <w:p w14:paraId="55732263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V2</w:t>
            </w:r>
          </w:p>
        </w:tc>
        <w:tc>
          <w:tcPr>
            <w:tcW w:w="1482" w:type="pct"/>
          </w:tcPr>
          <w:p w14:paraId="3CFB2202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452 (28.1)</w:t>
            </w:r>
          </w:p>
        </w:tc>
        <w:tc>
          <w:tcPr>
            <w:tcW w:w="987" w:type="pct"/>
          </w:tcPr>
          <w:p w14:paraId="09546BBD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09 (31.1)</w:t>
            </w:r>
          </w:p>
        </w:tc>
        <w:tc>
          <w:tcPr>
            <w:tcW w:w="987" w:type="pct"/>
          </w:tcPr>
          <w:p w14:paraId="06B5F04E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43 (25.9)</w:t>
            </w:r>
          </w:p>
        </w:tc>
        <w:tc>
          <w:tcPr>
            <w:tcW w:w="636" w:type="pct"/>
          </w:tcPr>
          <w:p w14:paraId="0CD08E1F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0.022</w:t>
            </w:r>
          </w:p>
        </w:tc>
      </w:tr>
      <w:tr w:rsidR="007F1FA6" w:rsidRPr="0037622B" w14:paraId="3407E70E" w14:textId="77777777" w:rsidTr="00817BF2">
        <w:tc>
          <w:tcPr>
            <w:tcW w:w="907" w:type="pct"/>
          </w:tcPr>
          <w:p w14:paraId="7E01BB7E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</w:p>
        </w:tc>
        <w:tc>
          <w:tcPr>
            <w:tcW w:w="1482" w:type="pct"/>
          </w:tcPr>
          <w:p w14:paraId="2382CF41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6C55BB77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3005AFAE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14:paraId="65316BF8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7F1FA6" w:rsidRPr="0037622B" w14:paraId="74A069E5" w14:textId="77777777" w:rsidTr="00817BF2">
        <w:tc>
          <w:tcPr>
            <w:tcW w:w="907" w:type="pct"/>
          </w:tcPr>
          <w:p w14:paraId="2E37D562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V3</w:t>
            </w:r>
          </w:p>
        </w:tc>
        <w:tc>
          <w:tcPr>
            <w:tcW w:w="1482" w:type="pct"/>
          </w:tcPr>
          <w:p w14:paraId="2F01ED84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438 (27.2)</w:t>
            </w:r>
          </w:p>
        </w:tc>
        <w:tc>
          <w:tcPr>
            <w:tcW w:w="987" w:type="pct"/>
          </w:tcPr>
          <w:p w14:paraId="78019D6B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15 (32.0)</w:t>
            </w:r>
          </w:p>
        </w:tc>
        <w:tc>
          <w:tcPr>
            <w:tcW w:w="987" w:type="pct"/>
          </w:tcPr>
          <w:p w14:paraId="7101021C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23 (23.8)</w:t>
            </w:r>
          </w:p>
        </w:tc>
        <w:tc>
          <w:tcPr>
            <w:tcW w:w="636" w:type="pct"/>
          </w:tcPr>
          <w:p w14:paraId="4EBAF045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&lt;0.001</w:t>
            </w:r>
          </w:p>
        </w:tc>
      </w:tr>
      <w:tr w:rsidR="007F1FA6" w:rsidRPr="0037622B" w14:paraId="55BCC02C" w14:textId="77777777" w:rsidTr="00817BF2">
        <w:tc>
          <w:tcPr>
            <w:tcW w:w="907" w:type="pct"/>
          </w:tcPr>
          <w:p w14:paraId="490B666F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</w:p>
        </w:tc>
        <w:tc>
          <w:tcPr>
            <w:tcW w:w="1482" w:type="pct"/>
          </w:tcPr>
          <w:p w14:paraId="55658E0F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3407B835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87" w:type="pct"/>
          </w:tcPr>
          <w:p w14:paraId="27328C2B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14:paraId="593808F7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</w:tr>
    </w:tbl>
    <w:p w14:paraId="45254D06" w14:textId="77777777" w:rsidR="007F1FA6" w:rsidRPr="0037622B" w:rsidRDefault="007F1FA6" w:rsidP="007F1FA6">
      <w:pPr>
        <w:rPr>
          <w:bCs/>
          <w:sz w:val="24"/>
          <w:szCs w:val="24"/>
        </w:rPr>
      </w:pPr>
    </w:p>
    <w:p w14:paraId="3226E60C" w14:textId="77777777" w:rsidR="00E52413" w:rsidRDefault="00E52413" w:rsidP="007F1FA6">
      <w:pPr>
        <w:rPr>
          <w:b/>
          <w:bCs/>
          <w:sz w:val="24"/>
          <w:szCs w:val="24"/>
        </w:rPr>
      </w:pPr>
    </w:p>
    <w:p w14:paraId="4E3B1C02" w14:textId="77777777" w:rsidR="00E52413" w:rsidRDefault="00E52413" w:rsidP="007F1FA6">
      <w:pPr>
        <w:rPr>
          <w:b/>
          <w:bCs/>
          <w:sz w:val="24"/>
          <w:szCs w:val="24"/>
        </w:rPr>
      </w:pPr>
    </w:p>
    <w:p w14:paraId="4308AE61" w14:textId="19543327" w:rsidR="007F1FA6" w:rsidRPr="0037622B" w:rsidRDefault="007F1FA6" w:rsidP="007F1FA6">
      <w:pPr>
        <w:rPr>
          <w:bCs/>
          <w:sz w:val="24"/>
          <w:szCs w:val="24"/>
        </w:rPr>
      </w:pPr>
      <w:r w:rsidRPr="0037622B">
        <w:rPr>
          <w:b/>
          <w:bCs/>
          <w:sz w:val="24"/>
          <w:szCs w:val="24"/>
        </w:rPr>
        <w:t>Supplementary Table 2: Serum EPO levels and treatment with ESA at each visit time poi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7"/>
        <w:gridCol w:w="1664"/>
        <w:gridCol w:w="2005"/>
        <w:gridCol w:w="2009"/>
        <w:gridCol w:w="1291"/>
      </w:tblGrid>
      <w:tr w:rsidR="007F1FA6" w:rsidRPr="0037622B" w14:paraId="4ACCE862" w14:textId="77777777" w:rsidTr="00817BF2">
        <w:tc>
          <w:tcPr>
            <w:tcW w:w="1135" w:type="pct"/>
          </w:tcPr>
          <w:p w14:paraId="3F1698DA" w14:textId="77777777" w:rsidR="007F1FA6" w:rsidRPr="0037622B" w:rsidRDefault="007F1FA6" w:rsidP="00817BF2">
            <w:pPr>
              <w:rPr>
                <w:b/>
                <w:sz w:val="24"/>
                <w:szCs w:val="24"/>
              </w:rPr>
            </w:pPr>
          </w:p>
        </w:tc>
        <w:tc>
          <w:tcPr>
            <w:tcW w:w="3149" w:type="pct"/>
            <w:gridSpan w:val="3"/>
          </w:tcPr>
          <w:p w14:paraId="60F2C653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16" w:type="pct"/>
          </w:tcPr>
          <w:p w14:paraId="5CAF43E7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7F1FA6" w:rsidRPr="0037622B" w14:paraId="52538E04" w14:textId="77777777" w:rsidTr="00817BF2">
        <w:tc>
          <w:tcPr>
            <w:tcW w:w="1135" w:type="pct"/>
            <w:vMerge w:val="restart"/>
          </w:tcPr>
          <w:p w14:paraId="31FBCDEC" w14:textId="77777777" w:rsidR="007F1FA6" w:rsidRPr="0037622B" w:rsidRDefault="007F1FA6" w:rsidP="00817BF2">
            <w:pPr>
              <w:rPr>
                <w:b/>
                <w:sz w:val="24"/>
                <w:szCs w:val="24"/>
              </w:rPr>
            </w:pPr>
          </w:p>
        </w:tc>
        <w:tc>
          <w:tcPr>
            <w:tcW w:w="923" w:type="pct"/>
            <w:vMerge w:val="restart"/>
          </w:tcPr>
          <w:p w14:paraId="241793CE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 xml:space="preserve"> Patients received ESA</w:t>
            </w:r>
          </w:p>
          <w:p w14:paraId="378DFABC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2226" w:type="pct"/>
            <w:gridSpan w:val="2"/>
          </w:tcPr>
          <w:p w14:paraId="5CD8E147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sEPO measured at baseline</w:t>
            </w:r>
          </w:p>
        </w:tc>
        <w:tc>
          <w:tcPr>
            <w:tcW w:w="716" w:type="pct"/>
          </w:tcPr>
          <w:p w14:paraId="0747389D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7F1FA6" w:rsidRPr="0037622B" w14:paraId="4EFD94F1" w14:textId="77777777" w:rsidTr="00817BF2">
        <w:tc>
          <w:tcPr>
            <w:tcW w:w="1135" w:type="pct"/>
            <w:vMerge/>
          </w:tcPr>
          <w:p w14:paraId="6A7C0505" w14:textId="77777777" w:rsidR="007F1FA6" w:rsidRPr="0037622B" w:rsidRDefault="007F1FA6" w:rsidP="00817BF2">
            <w:pPr>
              <w:rPr>
                <w:b/>
                <w:sz w:val="24"/>
                <w:szCs w:val="24"/>
              </w:rPr>
            </w:pPr>
          </w:p>
        </w:tc>
        <w:tc>
          <w:tcPr>
            <w:tcW w:w="923" w:type="pct"/>
            <w:vMerge/>
          </w:tcPr>
          <w:p w14:paraId="32D97B4A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12" w:type="pct"/>
          </w:tcPr>
          <w:p w14:paraId="5C5BA3FE" w14:textId="2C729D10" w:rsidR="007F1FA6" w:rsidRPr="0037622B" w:rsidRDefault="001B31E4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Yes</w:t>
            </w:r>
          </w:p>
          <w:p w14:paraId="42AF2682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1114" w:type="pct"/>
          </w:tcPr>
          <w:p w14:paraId="54651DE5" w14:textId="4DE6D30A" w:rsidR="007F1FA6" w:rsidRPr="0037622B" w:rsidRDefault="001B31E4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No</w:t>
            </w:r>
          </w:p>
          <w:p w14:paraId="4638BDC5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716" w:type="pct"/>
          </w:tcPr>
          <w:p w14:paraId="09D517C5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  <w:r w:rsidRPr="0037622B">
              <w:rPr>
                <w:b/>
                <w:sz w:val="24"/>
                <w:szCs w:val="24"/>
              </w:rPr>
              <w:t>P value</w:t>
            </w:r>
          </w:p>
        </w:tc>
      </w:tr>
      <w:tr w:rsidR="007F1FA6" w:rsidRPr="0037622B" w14:paraId="60DBBF60" w14:textId="77777777" w:rsidTr="00817BF2">
        <w:tc>
          <w:tcPr>
            <w:tcW w:w="1135" w:type="pct"/>
          </w:tcPr>
          <w:p w14:paraId="7147BA1D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923" w:type="pct"/>
          </w:tcPr>
          <w:p w14:paraId="67BBDF32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</w:p>
        </w:tc>
        <w:tc>
          <w:tcPr>
            <w:tcW w:w="1112" w:type="pct"/>
          </w:tcPr>
          <w:p w14:paraId="2D6E7A53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 xml:space="preserve">672 </w:t>
            </w:r>
          </w:p>
        </w:tc>
        <w:tc>
          <w:tcPr>
            <w:tcW w:w="1114" w:type="pct"/>
          </w:tcPr>
          <w:p w14:paraId="025790FB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938</w:t>
            </w:r>
          </w:p>
        </w:tc>
        <w:tc>
          <w:tcPr>
            <w:tcW w:w="716" w:type="pct"/>
          </w:tcPr>
          <w:p w14:paraId="7461A3F4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7F1FA6" w:rsidRPr="0037622B" w14:paraId="6DC679CF" w14:textId="77777777" w:rsidTr="00817BF2">
        <w:tc>
          <w:tcPr>
            <w:tcW w:w="1135" w:type="pct"/>
          </w:tcPr>
          <w:p w14:paraId="6949C0D5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</w:p>
        </w:tc>
        <w:tc>
          <w:tcPr>
            <w:tcW w:w="923" w:type="pct"/>
          </w:tcPr>
          <w:p w14:paraId="4D7787FD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2" w:type="pct"/>
          </w:tcPr>
          <w:p w14:paraId="7DA8E23A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4" w:type="pct"/>
          </w:tcPr>
          <w:p w14:paraId="52FBCBCC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16" w:type="pct"/>
          </w:tcPr>
          <w:p w14:paraId="20C62D59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7F1FA6" w:rsidRPr="0037622B" w14:paraId="701BDF57" w14:textId="77777777" w:rsidTr="00817BF2">
        <w:tc>
          <w:tcPr>
            <w:tcW w:w="1135" w:type="pct"/>
          </w:tcPr>
          <w:p w14:paraId="723BE92A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Visit</w:t>
            </w:r>
          </w:p>
        </w:tc>
        <w:tc>
          <w:tcPr>
            <w:tcW w:w="923" w:type="pct"/>
          </w:tcPr>
          <w:p w14:paraId="7F6CF0E8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2" w:type="pct"/>
          </w:tcPr>
          <w:p w14:paraId="1162EFD7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4" w:type="pct"/>
          </w:tcPr>
          <w:p w14:paraId="1B97D2D0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16" w:type="pct"/>
          </w:tcPr>
          <w:p w14:paraId="2A7F48E2" w14:textId="77777777" w:rsidR="007F1FA6" w:rsidRPr="0037622B" w:rsidRDefault="007F1FA6" w:rsidP="00817BF2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7F1FA6" w:rsidRPr="0037622B" w14:paraId="609CB47C" w14:textId="77777777" w:rsidTr="00817BF2">
        <w:tc>
          <w:tcPr>
            <w:tcW w:w="1135" w:type="pct"/>
          </w:tcPr>
          <w:p w14:paraId="7853F341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V1 (baseline)</w:t>
            </w:r>
          </w:p>
        </w:tc>
        <w:tc>
          <w:tcPr>
            <w:tcW w:w="923" w:type="pct"/>
          </w:tcPr>
          <w:p w14:paraId="47A7FF1F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76 (17.1)</w:t>
            </w:r>
          </w:p>
        </w:tc>
        <w:tc>
          <w:tcPr>
            <w:tcW w:w="1112" w:type="pct"/>
          </w:tcPr>
          <w:p w14:paraId="12F32181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119 (17.7)</w:t>
            </w:r>
          </w:p>
        </w:tc>
        <w:tc>
          <w:tcPr>
            <w:tcW w:w="1114" w:type="pct"/>
          </w:tcPr>
          <w:p w14:paraId="14591228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157 (16.7)</w:t>
            </w:r>
          </w:p>
        </w:tc>
        <w:tc>
          <w:tcPr>
            <w:tcW w:w="716" w:type="pct"/>
          </w:tcPr>
          <w:p w14:paraId="381A362A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NS</w:t>
            </w:r>
          </w:p>
        </w:tc>
      </w:tr>
      <w:tr w:rsidR="007F1FA6" w:rsidRPr="0037622B" w14:paraId="75B411DC" w14:textId="77777777" w:rsidTr="00817BF2">
        <w:tc>
          <w:tcPr>
            <w:tcW w:w="1135" w:type="pct"/>
          </w:tcPr>
          <w:p w14:paraId="76C4E0F8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</w:p>
        </w:tc>
        <w:tc>
          <w:tcPr>
            <w:tcW w:w="923" w:type="pct"/>
          </w:tcPr>
          <w:p w14:paraId="79F787D2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2" w:type="pct"/>
          </w:tcPr>
          <w:p w14:paraId="28227BB3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4" w:type="pct"/>
          </w:tcPr>
          <w:p w14:paraId="4DF057F8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16" w:type="pct"/>
          </w:tcPr>
          <w:p w14:paraId="186BAC0C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7F1FA6" w:rsidRPr="0037622B" w14:paraId="1F072D8F" w14:textId="77777777" w:rsidTr="00817BF2">
        <w:tc>
          <w:tcPr>
            <w:tcW w:w="1135" w:type="pct"/>
          </w:tcPr>
          <w:p w14:paraId="181E2C65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V2</w:t>
            </w:r>
          </w:p>
        </w:tc>
        <w:tc>
          <w:tcPr>
            <w:tcW w:w="923" w:type="pct"/>
          </w:tcPr>
          <w:p w14:paraId="5899E1C0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544 (33.8)</w:t>
            </w:r>
          </w:p>
        </w:tc>
        <w:tc>
          <w:tcPr>
            <w:tcW w:w="1112" w:type="pct"/>
          </w:tcPr>
          <w:p w14:paraId="22767265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57 (38.2)</w:t>
            </w:r>
          </w:p>
        </w:tc>
        <w:tc>
          <w:tcPr>
            <w:tcW w:w="1114" w:type="pct"/>
          </w:tcPr>
          <w:p w14:paraId="350F58E5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87 (30.6)</w:t>
            </w:r>
          </w:p>
        </w:tc>
        <w:tc>
          <w:tcPr>
            <w:tcW w:w="716" w:type="pct"/>
          </w:tcPr>
          <w:p w14:paraId="28D2189E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&lt;0.001</w:t>
            </w:r>
          </w:p>
        </w:tc>
      </w:tr>
      <w:tr w:rsidR="007F1FA6" w:rsidRPr="0037622B" w14:paraId="19C5F0F5" w14:textId="77777777" w:rsidTr="00817BF2">
        <w:tc>
          <w:tcPr>
            <w:tcW w:w="1135" w:type="pct"/>
          </w:tcPr>
          <w:p w14:paraId="716B775A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</w:p>
        </w:tc>
        <w:tc>
          <w:tcPr>
            <w:tcW w:w="923" w:type="pct"/>
          </w:tcPr>
          <w:p w14:paraId="42CE9E92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2" w:type="pct"/>
          </w:tcPr>
          <w:p w14:paraId="0BA63004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4" w:type="pct"/>
          </w:tcPr>
          <w:p w14:paraId="018CCF4A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16" w:type="pct"/>
          </w:tcPr>
          <w:p w14:paraId="11F90873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7F1FA6" w:rsidRPr="0037622B" w14:paraId="2047489D" w14:textId="77777777" w:rsidTr="00817BF2">
        <w:tc>
          <w:tcPr>
            <w:tcW w:w="1135" w:type="pct"/>
          </w:tcPr>
          <w:p w14:paraId="59B9A96D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V3</w:t>
            </w:r>
          </w:p>
        </w:tc>
        <w:tc>
          <w:tcPr>
            <w:tcW w:w="923" w:type="pct"/>
          </w:tcPr>
          <w:p w14:paraId="42A5A88E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557 (34.6)</w:t>
            </w:r>
          </w:p>
        </w:tc>
        <w:tc>
          <w:tcPr>
            <w:tcW w:w="1112" w:type="pct"/>
          </w:tcPr>
          <w:p w14:paraId="68402B99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66 (39.6)</w:t>
            </w:r>
          </w:p>
        </w:tc>
        <w:tc>
          <w:tcPr>
            <w:tcW w:w="1114" w:type="pct"/>
          </w:tcPr>
          <w:p w14:paraId="00D56886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291 (31.0)</w:t>
            </w:r>
          </w:p>
        </w:tc>
        <w:tc>
          <w:tcPr>
            <w:tcW w:w="716" w:type="pct"/>
          </w:tcPr>
          <w:p w14:paraId="16178B4A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  <w:r w:rsidRPr="0037622B">
              <w:rPr>
                <w:bCs/>
                <w:sz w:val="24"/>
                <w:szCs w:val="24"/>
              </w:rPr>
              <w:t>&lt;0.001</w:t>
            </w:r>
          </w:p>
        </w:tc>
      </w:tr>
      <w:tr w:rsidR="007F1FA6" w:rsidRPr="0037622B" w14:paraId="075A96CD" w14:textId="77777777" w:rsidTr="00817BF2">
        <w:tc>
          <w:tcPr>
            <w:tcW w:w="1135" w:type="pct"/>
          </w:tcPr>
          <w:p w14:paraId="69B96CE3" w14:textId="77777777" w:rsidR="007F1FA6" w:rsidRPr="0037622B" w:rsidRDefault="007F1FA6" w:rsidP="00817BF2">
            <w:pPr>
              <w:rPr>
                <w:bCs/>
                <w:sz w:val="24"/>
                <w:szCs w:val="24"/>
              </w:rPr>
            </w:pPr>
          </w:p>
        </w:tc>
        <w:tc>
          <w:tcPr>
            <w:tcW w:w="923" w:type="pct"/>
          </w:tcPr>
          <w:p w14:paraId="09932B5B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2" w:type="pct"/>
          </w:tcPr>
          <w:p w14:paraId="6DF2E69F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4" w:type="pct"/>
          </w:tcPr>
          <w:p w14:paraId="1A86542E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16" w:type="pct"/>
          </w:tcPr>
          <w:p w14:paraId="2E582A46" w14:textId="77777777" w:rsidR="007F1FA6" w:rsidRPr="0037622B" w:rsidRDefault="007F1FA6" w:rsidP="00817BF2">
            <w:pPr>
              <w:jc w:val="center"/>
              <w:rPr>
                <w:bCs/>
                <w:sz w:val="24"/>
                <w:szCs w:val="24"/>
              </w:rPr>
            </w:pPr>
          </w:p>
        </w:tc>
      </w:tr>
    </w:tbl>
    <w:p w14:paraId="2DA6B4EE" w14:textId="3A27AA2B" w:rsidR="00E52413" w:rsidRDefault="00E52413" w:rsidP="007462AF">
      <w:pPr>
        <w:rPr>
          <w:bCs/>
          <w:sz w:val="24"/>
          <w:szCs w:val="24"/>
        </w:rPr>
      </w:pPr>
    </w:p>
    <w:p w14:paraId="1EB81388" w14:textId="77777777" w:rsidR="00E52413" w:rsidRDefault="00E52413">
      <w:pPr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725D8C76" w14:textId="50F32C9E" w:rsidR="007462AF" w:rsidRPr="0037622B" w:rsidRDefault="007462AF" w:rsidP="007462AF">
      <w:pPr>
        <w:rPr>
          <w:b/>
          <w:bCs/>
          <w:sz w:val="24"/>
          <w:szCs w:val="24"/>
        </w:rPr>
      </w:pPr>
      <w:r w:rsidRPr="0037622B">
        <w:rPr>
          <w:b/>
          <w:bCs/>
          <w:sz w:val="24"/>
          <w:szCs w:val="24"/>
        </w:rPr>
        <w:lastRenderedPageBreak/>
        <w:t xml:space="preserve">Supplementary Table </w:t>
      </w:r>
      <w:r w:rsidR="007F1FA6" w:rsidRPr="0037622B">
        <w:rPr>
          <w:b/>
          <w:bCs/>
          <w:sz w:val="24"/>
          <w:szCs w:val="24"/>
        </w:rPr>
        <w:t>3</w:t>
      </w:r>
      <w:r w:rsidRPr="0037622B">
        <w:rPr>
          <w:b/>
          <w:bCs/>
          <w:sz w:val="24"/>
          <w:szCs w:val="24"/>
        </w:rPr>
        <w:t xml:space="preserve">: Serum EPO by baseline </w:t>
      </w:r>
      <w:r w:rsidR="00A43D00" w:rsidRPr="0037622B">
        <w:rPr>
          <w:b/>
          <w:bCs/>
          <w:sz w:val="24"/>
          <w:szCs w:val="24"/>
        </w:rPr>
        <w:t xml:space="preserve">characteristics </w:t>
      </w:r>
      <w:r w:rsidRPr="0037622B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5093"/>
        <w:gridCol w:w="581"/>
        <w:gridCol w:w="1176"/>
        <w:gridCol w:w="2166"/>
      </w:tblGrid>
      <w:tr w:rsidR="00A43D00" w:rsidRPr="0037622B" w14:paraId="033E9487" w14:textId="77777777" w:rsidTr="00A43D00">
        <w:tc>
          <w:tcPr>
            <w:tcW w:w="0" w:type="auto"/>
          </w:tcPr>
          <w:p w14:paraId="09E28E25" w14:textId="77777777" w:rsidR="00A43D00" w:rsidRPr="0037622B" w:rsidRDefault="00A43D00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73DDE8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34EDB45" w14:textId="4DDD4F63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 xml:space="preserve">Serum EPO </w:t>
            </w:r>
            <w:r w:rsidRPr="0037622B">
              <w:rPr>
                <w:rFonts w:cstheme="minorHAnsi"/>
                <w:sz w:val="24"/>
                <w:szCs w:val="24"/>
              </w:rPr>
              <w:t>IU/L</w:t>
            </w:r>
          </w:p>
        </w:tc>
      </w:tr>
      <w:tr w:rsidR="007462AF" w:rsidRPr="0037622B" w14:paraId="320C7189" w14:textId="77777777" w:rsidTr="00A43D00">
        <w:tc>
          <w:tcPr>
            <w:tcW w:w="0" w:type="auto"/>
          </w:tcPr>
          <w:p w14:paraId="12D4A3D7" w14:textId="12DE4A19" w:rsidR="007462AF" w:rsidRPr="0037622B" w:rsidRDefault="007462AF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9E1A57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708AFC43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Mean (sd)</w:t>
            </w:r>
          </w:p>
        </w:tc>
        <w:tc>
          <w:tcPr>
            <w:tcW w:w="0" w:type="auto"/>
            <w:vAlign w:val="center"/>
          </w:tcPr>
          <w:p w14:paraId="5A98C6B8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Median (25th - 75th)</w:t>
            </w:r>
          </w:p>
        </w:tc>
      </w:tr>
      <w:tr w:rsidR="007462AF" w:rsidRPr="0037622B" w14:paraId="192C237C" w14:textId="77777777" w:rsidTr="00A43D00">
        <w:tc>
          <w:tcPr>
            <w:tcW w:w="0" w:type="auto"/>
          </w:tcPr>
          <w:p w14:paraId="226C75CE" w14:textId="77777777" w:rsidR="007462AF" w:rsidRPr="0037622B" w:rsidRDefault="007462AF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14:paraId="35F01BEE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672</w:t>
            </w:r>
          </w:p>
        </w:tc>
        <w:tc>
          <w:tcPr>
            <w:tcW w:w="0" w:type="auto"/>
            <w:vAlign w:val="center"/>
          </w:tcPr>
          <w:p w14:paraId="576C46DC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62 (292)</w:t>
            </w:r>
          </w:p>
        </w:tc>
        <w:tc>
          <w:tcPr>
            <w:tcW w:w="0" w:type="auto"/>
            <w:vAlign w:val="center"/>
          </w:tcPr>
          <w:p w14:paraId="6FE7581C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58 (28 - 150)</w:t>
            </w:r>
          </w:p>
        </w:tc>
      </w:tr>
      <w:tr w:rsidR="00A43D00" w:rsidRPr="0037622B" w14:paraId="3E7EB4F0" w14:textId="77777777" w:rsidTr="00A43D00">
        <w:tc>
          <w:tcPr>
            <w:tcW w:w="0" w:type="auto"/>
          </w:tcPr>
          <w:p w14:paraId="4EC09C0B" w14:textId="77777777" w:rsidR="00A43D00" w:rsidRPr="0037622B" w:rsidRDefault="00A43D00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2F253E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B48DCD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B08F86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43D00" w:rsidRPr="0037622B" w14:paraId="0EAB72FA" w14:textId="77777777" w:rsidTr="00A43D00">
        <w:tc>
          <w:tcPr>
            <w:tcW w:w="0" w:type="auto"/>
          </w:tcPr>
          <w:p w14:paraId="78087439" w14:textId="3E3B5BE9" w:rsidR="00A43D00" w:rsidRPr="0037622B" w:rsidRDefault="00A43D00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4"/>
                <w:szCs w:val="24"/>
              </w:rPr>
            </w:pPr>
            <w:r w:rsidRPr="0037622B">
              <w:rPr>
                <w:rFonts w:ascii="Calibri" w:hAnsi="Calibri" w:cs="Calibri"/>
                <w:b/>
                <w:sz w:val="24"/>
                <w:szCs w:val="24"/>
              </w:rPr>
              <w:t>Diagnosis as per WHO 2016:</w:t>
            </w:r>
          </w:p>
        </w:tc>
        <w:tc>
          <w:tcPr>
            <w:tcW w:w="0" w:type="auto"/>
            <w:vAlign w:val="center"/>
          </w:tcPr>
          <w:p w14:paraId="775F956E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F49E5D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6C23EF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7462AF" w:rsidRPr="0037622B" w14:paraId="497E7BDB" w14:textId="77777777" w:rsidTr="00A43D00">
        <w:tc>
          <w:tcPr>
            <w:tcW w:w="0" w:type="auto"/>
          </w:tcPr>
          <w:p w14:paraId="4D5A0285" w14:textId="77777777" w:rsidR="007462AF" w:rsidRPr="0037622B" w:rsidRDefault="007462AF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MDS with single lineage dysplasia (MDS-SLD)</w:t>
            </w:r>
          </w:p>
        </w:tc>
        <w:tc>
          <w:tcPr>
            <w:tcW w:w="0" w:type="auto"/>
            <w:vAlign w:val="center"/>
          </w:tcPr>
          <w:p w14:paraId="111F842F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011EA6B7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25 (190)</w:t>
            </w:r>
          </w:p>
        </w:tc>
        <w:tc>
          <w:tcPr>
            <w:tcW w:w="0" w:type="auto"/>
            <w:vAlign w:val="center"/>
          </w:tcPr>
          <w:p w14:paraId="0FEE7155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49 (21 - 123)</w:t>
            </w:r>
          </w:p>
        </w:tc>
      </w:tr>
      <w:tr w:rsidR="007462AF" w:rsidRPr="0037622B" w14:paraId="2A2C972A" w14:textId="77777777" w:rsidTr="00A43D00">
        <w:tc>
          <w:tcPr>
            <w:tcW w:w="0" w:type="auto"/>
          </w:tcPr>
          <w:p w14:paraId="14626BD2" w14:textId="77777777" w:rsidR="007462AF" w:rsidRPr="0037622B" w:rsidRDefault="007462AF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MDS with ring sideroblasts (MDS-RS)</w:t>
            </w:r>
          </w:p>
        </w:tc>
        <w:tc>
          <w:tcPr>
            <w:tcW w:w="0" w:type="auto"/>
            <w:vAlign w:val="center"/>
          </w:tcPr>
          <w:p w14:paraId="1ECF1EA0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99</w:t>
            </w:r>
          </w:p>
        </w:tc>
        <w:tc>
          <w:tcPr>
            <w:tcW w:w="0" w:type="auto"/>
            <w:vAlign w:val="center"/>
          </w:tcPr>
          <w:p w14:paraId="0AD6909B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95 (173)</w:t>
            </w:r>
          </w:p>
        </w:tc>
        <w:tc>
          <w:tcPr>
            <w:tcW w:w="0" w:type="auto"/>
            <w:vAlign w:val="center"/>
          </w:tcPr>
          <w:p w14:paraId="647651CA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49 (28 - 83)</w:t>
            </w:r>
          </w:p>
        </w:tc>
      </w:tr>
      <w:tr w:rsidR="007462AF" w:rsidRPr="0037622B" w14:paraId="31A989DB" w14:textId="77777777" w:rsidTr="00A43D00">
        <w:tc>
          <w:tcPr>
            <w:tcW w:w="0" w:type="auto"/>
          </w:tcPr>
          <w:p w14:paraId="0BAFE580" w14:textId="77777777" w:rsidR="007462AF" w:rsidRPr="0037622B" w:rsidRDefault="007462AF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bookmarkStart w:id="0" w:name="_Hlk203486623"/>
            <w:r w:rsidRPr="0037622B">
              <w:rPr>
                <w:rFonts w:ascii="Calibri" w:hAnsi="Calibri" w:cs="Calibri"/>
                <w:sz w:val="24"/>
                <w:szCs w:val="24"/>
              </w:rPr>
              <w:t xml:space="preserve">MDS with multilineage dysplasia </w:t>
            </w:r>
            <w:bookmarkEnd w:id="0"/>
            <w:r w:rsidRPr="0037622B">
              <w:rPr>
                <w:rFonts w:ascii="Calibri" w:hAnsi="Calibri" w:cs="Calibri"/>
                <w:sz w:val="24"/>
                <w:szCs w:val="24"/>
              </w:rPr>
              <w:t>(MDS-MLD)</w:t>
            </w:r>
          </w:p>
        </w:tc>
        <w:tc>
          <w:tcPr>
            <w:tcW w:w="0" w:type="auto"/>
            <w:vAlign w:val="center"/>
          </w:tcPr>
          <w:p w14:paraId="76041EA9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268</w:t>
            </w:r>
          </w:p>
        </w:tc>
        <w:tc>
          <w:tcPr>
            <w:tcW w:w="0" w:type="auto"/>
            <w:vAlign w:val="center"/>
          </w:tcPr>
          <w:p w14:paraId="17193E52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73 (268)</w:t>
            </w:r>
          </w:p>
        </w:tc>
        <w:tc>
          <w:tcPr>
            <w:tcW w:w="0" w:type="auto"/>
            <w:vAlign w:val="center"/>
          </w:tcPr>
          <w:p w14:paraId="3E788C42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60 (26 - 198)</w:t>
            </w:r>
          </w:p>
        </w:tc>
      </w:tr>
      <w:tr w:rsidR="007462AF" w:rsidRPr="0037622B" w14:paraId="444D2C6C" w14:textId="77777777" w:rsidTr="00A43D00">
        <w:tc>
          <w:tcPr>
            <w:tcW w:w="0" w:type="auto"/>
          </w:tcPr>
          <w:p w14:paraId="501A7425" w14:textId="77777777" w:rsidR="007462AF" w:rsidRPr="0037622B" w:rsidRDefault="007462AF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MDS with excess blasts (MDS-EB)</w:t>
            </w:r>
          </w:p>
        </w:tc>
        <w:tc>
          <w:tcPr>
            <w:tcW w:w="0" w:type="auto"/>
            <w:vAlign w:val="center"/>
          </w:tcPr>
          <w:p w14:paraId="21E68443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236CC97F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78 (370)</w:t>
            </w:r>
          </w:p>
        </w:tc>
        <w:tc>
          <w:tcPr>
            <w:tcW w:w="0" w:type="auto"/>
            <w:vAlign w:val="center"/>
          </w:tcPr>
          <w:p w14:paraId="1F7AC7BC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46 (29 - 124)</w:t>
            </w:r>
          </w:p>
        </w:tc>
      </w:tr>
      <w:tr w:rsidR="007462AF" w:rsidRPr="0037622B" w14:paraId="5593B640" w14:textId="77777777" w:rsidTr="00A43D00">
        <w:tc>
          <w:tcPr>
            <w:tcW w:w="0" w:type="auto"/>
          </w:tcPr>
          <w:p w14:paraId="5FADFCC1" w14:textId="77777777" w:rsidR="007462AF" w:rsidRPr="0037622B" w:rsidRDefault="007462AF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MDS with isolated 5q-</w:t>
            </w:r>
          </w:p>
        </w:tc>
        <w:tc>
          <w:tcPr>
            <w:tcW w:w="0" w:type="auto"/>
            <w:vAlign w:val="center"/>
          </w:tcPr>
          <w:p w14:paraId="30C669EE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46DAA5EE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349 (503)</w:t>
            </w:r>
          </w:p>
        </w:tc>
        <w:tc>
          <w:tcPr>
            <w:tcW w:w="0" w:type="auto"/>
            <w:vAlign w:val="center"/>
          </w:tcPr>
          <w:p w14:paraId="4D1C6677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75 (95 - 374)</w:t>
            </w:r>
          </w:p>
        </w:tc>
      </w:tr>
      <w:tr w:rsidR="007462AF" w:rsidRPr="0037622B" w14:paraId="6DDD6E2E" w14:textId="77777777" w:rsidTr="00A43D00">
        <w:tc>
          <w:tcPr>
            <w:tcW w:w="0" w:type="auto"/>
          </w:tcPr>
          <w:p w14:paraId="1EC398FB" w14:textId="77777777" w:rsidR="007462AF" w:rsidRPr="0037622B" w:rsidRDefault="007462AF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Other</w:t>
            </w:r>
          </w:p>
        </w:tc>
        <w:tc>
          <w:tcPr>
            <w:tcW w:w="0" w:type="auto"/>
            <w:vAlign w:val="center"/>
          </w:tcPr>
          <w:p w14:paraId="50D0A5F5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6F7B7A7F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345 (670)</w:t>
            </w:r>
          </w:p>
        </w:tc>
        <w:tc>
          <w:tcPr>
            <w:tcW w:w="0" w:type="auto"/>
            <w:vAlign w:val="center"/>
          </w:tcPr>
          <w:p w14:paraId="6F1759D0" w14:textId="77777777" w:rsidR="007462AF" w:rsidRPr="0037622B" w:rsidRDefault="007462AF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27 (26 - 322)</w:t>
            </w:r>
          </w:p>
        </w:tc>
      </w:tr>
      <w:tr w:rsidR="00A43D00" w:rsidRPr="0037622B" w14:paraId="487E5E9C" w14:textId="77777777" w:rsidTr="00A43D00">
        <w:tc>
          <w:tcPr>
            <w:tcW w:w="0" w:type="auto"/>
          </w:tcPr>
          <w:p w14:paraId="2A5DCB2B" w14:textId="77777777" w:rsidR="00A43D00" w:rsidRPr="0037622B" w:rsidRDefault="00A43D00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47F71E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E027EE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68B898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43D00" w:rsidRPr="0037622B" w14:paraId="1CD213EC" w14:textId="77777777" w:rsidTr="00A43D00">
        <w:tc>
          <w:tcPr>
            <w:tcW w:w="0" w:type="auto"/>
          </w:tcPr>
          <w:p w14:paraId="1D88CA12" w14:textId="028374EF" w:rsidR="00A43D00" w:rsidRPr="0037622B" w:rsidRDefault="00A43D00" w:rsidP="003B216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4"/>
                <w:szCs w:val="24"/>
              </w:rPr>
            </w:pPr>
            <w:r w:rsidRPr="0037622B">
              <w:rPr>
                <w:rFonts w:ascii="Calibri" w:hAnsi="Calibri" w:cs="Calibri"/>
                <w:b/>
                <w:sz w:val="24"/>
                <w:szCs w:val="24"/>
              </w:rPr>
              <w:t>International Prognostic Scoring System – Revised:</w:t>
            </w:r>
          </w:p>
        </w:tc>
        <w:tc>
          <w:tcPr>
            <w:tcW w:w="0" w:type="auto"/>
            <w:vAlign w:val="center"/>
          </w:tcPr>
          <w:p w14:paraId="23BCD3EE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1B1E91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7050A2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43D00" w:rsidRPr="0037622B" w14:paraId="49517C8B" w14:textId="77777777" w:rsidTr="00A43D00">
        <w:tc>
          <w:tcPr>
            <w:tcW w:w="0" w:type="auto"/>
          </w:tcPr>
          <w:p w14:paraId="579EA8CB" w14:textId="67F90069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Very low</w:t>
            </w:r>
          </w:p>
        </w:tc>
        <w:tc>
          <w:tcPr>
            <w:tcW w:w="0" w:type="auto"/>
            <w:vAlign w:val="center"/>
          </w:tcPr>
          <w:p w14:paraId="7CBE5E37" w14:textId="5691AC76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80</w:t>
            </w:r>
          </w:p>
        </w:tc>
        <w:tc>
          <w:tcPr>
            <w:tcW w:w="0" w:type="auto"/>
            <w:vAlign w:val="center"/>
          </w:tcPr>
          <w:p w14:paraId="2E316875" w14:textId="2D920F6C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66 (92)</w:t>
            </w:r>
          </w:p>
        </w:tc>
        <w:tc>
          <w:tcPr>
            <w:tcW w:w="0" w:type="auto"/>
            <w:vAlign w:val="center"/>
          </w:tcPr>
          <w:p w14:paraId="38810960" w14:textId="576672EE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35 (20 - 66)</w:t>
            </w:r>
          </w:p>
        </w:tc>
      </w:tr>
      <w:tr w:rsidR="00A43D00" w:rsidRPr="0037622B" w14:paraId="50CE3661" w14:textId="77777777" w:rsidTr="00A43D00">
        <w:tc>
          <w:tcPr>
            <w:tcW w:w="0" w:type="auto"/>
          </w:tcPr>
          <w:p w14:paraId="36E566E1" w14:textId="1054065B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19A89876" w14:textId="02848823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325</w:t>
            </w:r>
          </w:p>
        </w:tc>
        <w:tc>
          <w:tcPr>
            <w:tcW w:w="0" w:type="auto"/>
            <w:vAlign w:val="center"/>
          </w:tcPr>
          <w:p w14:paraId="73EDAEB8" w14:textId="3167473C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60 (245)</w:t>
            </w:r>
          </w:p>
        </w:tc>
        <w:tc>
          <w:tcPr>
            <w:tcW w:w="0" w:type="auto"/>
            <w:vAlign w:val="center"/>
          </w:tcPr>
          <w:p w14:paraId="0054D078" w14:textId="62249C31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71 (31 - 173)</w:t>
            </w:r>
          </w:p>
        </w:tc>
      </w:tr>
      <w:tr w:rsidR="00A43D00" w:rsidRPr="0037622B" w14:paraId="29B4DA8E" w14:textId="77777777" w:rsidTr="00A43D00">
        <w:tc>
          <w:tcPr>
            <w:tcW w:w="0" w:type="auto"/>
          </w:tcPr>
          <w:p w14:paraId="3DBF6674" w14:textId="0B5B4D62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Intermediate/High/Very High</w:t>
            </w:r>
          </w:p>
        </w:tc>
        <w:tc>
          <w:tcPr>
            <w:tcW w:w="0" w:type="auto"/>
            <w:vAlign w:val="center"/>
          </w:tcPr>
          <w:p w14:paraId="72CA45EE" w14:textId="6F127B8D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67</w:t>
            </w:r>
          </w:p>
        </w:tc>
        <w:tc>
          <w:tcPr>
            <w:tcW w:w="0" w:type="auto"/>
            <w:vAlign w:val="center"/>
          </w:tcPr>
          <w:p w14:paraId="54E9BAD7" w14:textId="331ACBC8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267 (444)</w:t>
            </w:r>
          </w:p>
        </w:tc>
        <w:tc>
          <w:tcPr>
            <w:tcW w:w="0" w:type="auto"/>
            <w:vAlign w:val="center"/>
          </w:tcPr>
          <w:p w14:paraId="25B19BDB" w14:textId="26087F5D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80 (33 - 284)</w:t>
            </w:r>
          </w:p>
        </w:tc>
      </w:tr>
      <w:tr w:rsidR="00A43D00" w:rsidRPr="0037622B" w14:paraId="058AF557" w14:textId="77777777" w:rsidTr="00A43D00">
        <w:tc>
          <w:tcPr>
            <w:tcW w:w="0" w:type="auto"/>
          </w:tcPr>
          <w:p w14:paraId="475C7A11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C3C474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546DA9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FFA5DD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43D00" w:rsidRPr="0037622B" w14:paraId="31FCAAFF" w14:textId="77777777" w:rsidTr="00A43D00">
        <w:tc>
          <w:tcPr>
            <w:tcW w:w="0" w:type="auto"/>
          </w:tcPr>
          <w:p w14:paraId="2F05E161" w14:textId="2F1B732C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4"/>
                <w:szCs w:val="24"/>
              </w:rPr>
            </w:pPr>
            <w:r w:rsidRPr="0037622B">
              <w:rPr>
                <w:rFonts w:ascii="Calibri" w:hAnsi="Calibri" w:cs="Calibri"/>
                <w:b/>
                <w:sz w:val="24"/>
                <w:szCs w:val="24"/>
              </w:rPr>
              <w:t>IPSS-R Cytogenetic risk group:</w:t>
            </w:r>
          </w:p>
        </w:tc>
        <w:tc>
          <w:tcPr>
            <w:tcW w:w="0" w:type="auto"/>
            <w:vAlign w:val="center"/>
          </w:tcPr>
          <w:p w14:paraId="0FA425A0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44275F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A71C7C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</w:tr>
      <w:tr w:rsidR="00A43D00" w:rsidRPr="0037622B" w14:paraId="7AAFE7DB" w14:textId="77777777" w:rsidTr="007D335A">
        <w:tc>
          <w:tcPr>
            <w:tcW w:w="0" w:type="auto"/>
          </w:tcPr>
          <w:p w14:paraId="187803D2" w14:textId="003CA1ED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Very good</w:t>
            </w:r>
          </w:p>
        </w:tc>
        <w:tc>
          <w:tcPr>
            <w:tcW w:w="0" w:type="auto"/>
          </w:tcPr>
          <w:p w14:paraId="4F375A85" w14:textId="311CA909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19986D62" w14:textId="338D90FE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01 (172)</w:t>
            </w:r>
          </w:p>
        </w:tc>
        <w:tc>
          <w:tcPr>
            <w:tcW w:w="0" w:type="auto"/>
          </w:tcPr>
          <w:p w14:paraId="07A9084B" w14:textId="59003684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35 (19 - 82)</w:t>
            </w:r>
          </w:p>
        </w:tc>
      </w:tr>
      <w:tr w:rsidR="00A43D00" w:rsidRPr="0037622B" w14:paraId="428BA45C" w14:textId="77777777" w:rsidTr="00C37918">
        <w:tc>
          <w:tcPr>
            <w:tcW w:w="0" w:type="auto"/>
          </w:tcPr>
          <w:p w14:paraId="48898DDE" w14:textId="77777777" w:rsidR="00A43D00" w:rsidRPr="0037622B" w:rsidRDefault="00A43D00" w:rsidP="00C379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Good</w:t>
            </w:r>
          </w:p>
        </w:tc>
        <w:tc>
          <w:tcPr>
            <w:tcW w:w="0" w:type="auto"/>
          </w:tcPr>
          <w:p w14:paraId="60144FD8" w14:textId="77777777" w:rsidR="00A43D00" w:rsidRPr="0037622B" w:rsidRDefault="00A43D00" w:rsidP="00C379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491</w:t>
            </w:r>
          </w:p>
        </w:tc>
        <w:tc>
          <w:tcPr>
            <w:tcW w:w="0" w:type="auto"/>
          </w:tcPr>
          <w:p w14:paraId="0647F547" w14:textId="77777777" w:rsidR="00A43D00" w:rsidRPr="0037622B" w:rsidRDefault="00A43D00" w:rsidP="00C379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64 (293)</w:t>
            </w:r>
          </w:p>
        </w:tc>
        <w:tc>
          <w:tcPr>
            <w:tcW w:w="0" w:type="auto"/>
          </w:tcPr>
          <w:p w14:paraId="1199562D" w14:textId="77777777" w:rsidR="00A43D00" w:rsidRPr="0037622B" w:rsidRDefault="00A43D00" w:rsidP="00C379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60 (29 - 154)</w:t>
            </w:r>
          </w:p>
        </w:tc>
      </w:tr>
      <w:tr w:rsidR="00A43D00" w:rsidRPr="0037622B" w14:paraId="264DEEDC" w14:textId="77777777" w:rsidTr="00C37918">
        <w:tc>
          <w:tcPr>
            <w:tcW w:w="0" w:type="auto"/>
          </w:tcPr>
          <w:p w14:paraId="55FBC8A7" w14:textId="40C3B59F" w:rsidR="00A43D00" w:rsidRPr="0037622B" w:rsidRDefault="00A43D00" w:rsidP="00C379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Very poor/Poor/Intermediate</w:t>
            </w:r>
          </w:p>
        </w:tc>
        <w:tc>
          <w:tcPr>
            <w:tcW w:w="0" w:type="auto"/>
          </w:tcPr>
          <w:p w14:paraId="374D8BBB" w14:textId="77777777" w:rsidR="00A43D00" w:rsidRPr="0037622B" w:rsidRDefault="00A43D00" w:rsidP="00C379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14:paraId="34F64F57" w14:textId="77777777" w:rsidR="00A43D00" w:rsidRPr="0037622B" w:rsidRDefault="00A43D00" w:rsidP="00C379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182 (330)</w:t>
            </w:r>
          </w:p>
        </w:tc>
        <w:tc>
          <w:tcPr>
            <w:tcW w:w="0" w:type="auto"/>
          </w:tcPr>
          <w:p w14:paraId="684E7E3E" w14:textId="77777777" w:rsidR="00A43D00" w:rsidRPr="0037622B" w:rsidRDefault="00A43D00" w:rsidP="00C379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622B">
              <w:rPr>
                <w:rFonts w:ascii="Calibri" w:hAnsi="Calibri" w:cs="Calibri"/>
                <w:sz w:val="24"/>
                <w:szCs w:val="24"/>
              </w:rPr>
              <w:t>60 (29 - 178)</w:t>
            </w:r>
          </w:p>
        </w:tc>
      </w:tr>
      <w:tr w:rsidR="00A43D00" w:rsidRPr="0037622B" w14:paraId="4411C0EE" w14:textId="77777777" w:rsidTr="00A43D00">
        <w:tc>
          <w:tcPr>
            <w:tcW w:w="0" w:type="auto"/>
          </w:tcPr>
          <w:p w14:paraId="7CBE3F5F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922184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1C7E1F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1F5BCD" w14:textId="77777777" w:rsidR="00A43D00" w:rsidRPr="0037622B" w:rsidRDefault="00A43D00" w:rsidP="00A43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62D8D105" w14:textId="2F89B3B9" w:rsidR="007462AF" w:rsidRPr="0037622B" w:rsidRDefault="00753650" w:rsidP="007462AF">
      <w:pPr>
        <w:rPr>
          <w:sz w:val="24"/>
          <w:szCs w:val="24"/>
        </w:rPr>
      </w:pPr>
      <w:r w:rsidRPr="0037622B">
        <w:rPr>
          <w:sz w:val="24"/>
          <w:szCs w:val="24"/>
        </w:rPr>
        <w:t>IPSS-R = International Prognostic Scoring System - Revised</w:t>
      </w:r>
    </w:p>
    <w:p w14:paraId="28C2A0EF" w14:textId="77777777" w:rsidR="007462AF" w:rsidRPr="0037622B" w:rsidRDefault="007462AF" w:rsidP="007462AF">
      <w:pPr>
        <w:pStyle w:val="Caption"/>
        <w:rPr>
          <w:b/>
          <w:i w:val="0"/>
          <w:color w:val="auto"/>
          <w:sz w:val="24"/>
          <w:szCs w:val="24"/>
        </w:rPr>
      </w:pPr>
    </w:p>
    <w:p w14:paraId="717ACB5B" w14:textId="77777777" w:rsidR="004447B7" w:rsidRPr="0037622B" w:rsidRDefault="004447B7" w:rsidP="004447B7">
      <w:pPr>
        <w:rPr>
          <w:bCs/>
          <w:sz w:val="24"/>
          <w:szCs w:val="24"/>
        </w:rPr>
      </w:pPr>
      <w:r w:rsidRPr="0037622B">
        <w:rPr>
          <w:bCs/>
          <w:sz w:val="24"/>
          <w:szCs w:val="24"/>
        </w:rPr>
        <w:br w:type="page"/>
      </w:r>
    </w:p>
    <w:p w14:paraId="486D5BC7" w14:textId="0C07E08F" w:rsidR="0001718C" w:rsidRPr="0037622B" w:rsidRDefault="0001718C" w:rsidP="0001718C">
      <w:pPr>
        <w:rPr>
          <w:b/>
          <w:sz w:val="24"/>
          <w:szCs w:val="24"/>
        </w:rPr>
      </w:pPr>
      <w:r w:rsidRPr="0037622B">
        <w:rPr>
          <w:b/>
          <w:sz w:val="24"/>
          <w:szCs w:val="24"/>
        </w:rPr>
        <w:lastRenderedPageBreak/>
        <w:t xml:space="preserve">Supplementary Table </w:t>
      </w:r>
      <w:r w:rsidR="00923CF3" w:rsidRPr="0037622B">
        <w:rPr>
          <w:b/>
          <w:sz w:val="24"/>
          <w:szCs w:val="24"/>
        </w:rPr>
        <w:t>4</w:t>
      </w:r>
      <w:r w:rsidRPr="0037622B">
        <w:rPr>
          <w:b/>
          <w:sz w:val="24"/>
          <w:szCs w:val="24"/>
        </w:rPr>
        <w:t xml:space="preserve">: </w:t>
      </w:r>
      <w:r w:rsidR="006E5872" w:rsidRPr="0037622B">
        <w:rPr>
          <w:b/>
          <w:sz w:val="24"/>
          <w:szCs w:val="24"/>
        </w:rPr>
        <w:t>Hazard Ratios for t</w:t>
      </w:r>
      <w:r w:rsidRPr="0037622B">
        <w:rPr>
          <w:b/>
          <w:sz w:val="24"/>
          <w:szCs w:val="24"/>
        </w:rPr>
        <w:t>ransfusion free survival</w:t>
      </w:r>
      <w:r w:rsidR="006E5872" w:rsidRPr="0037622B">
        <w:rPr>
          <w:b/>
          <w:sz w:val="24"/>
          <w:szCs w:val="24"/>
        </w:rPr>
        <w:t xml:space="preserve"> estimated by </w:t>
      </w:r>
      <w:r w:rsidRPr="0037622B">
        <w:rPr>
          <w:b/>
          <w:sz w:val="24"/>
          <w:szCs w:val="24"/>
        </w:rPr>
        <w:t>Cox</w:t>
      </w:r>
      <w:r w:rsidR="006E5872" w:rsidRPr="0037622B">
        <w:rPr>
          <w:b/>
          <w:sz w:val="24"/>
          <w:szCs w:val="24"/>
        </w:rPr>
        <w:t xml:space="preserve">’s proportional regression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38"/>
        <w:gridCol w:w="3711"/>
        <w:gridCol w:w="1167"/>
      </w:tblGrid>
      <w:tr w:rsidR="00575F0E" w14:paraId="334CCE13" w14:textId="77777777" w:rsidTr="000C4856">
        <w:tc>
          <w:tcPr>
            <w:tcW w:w="2295" w:type="pct"/>
          </w:tcPr>
          <w:p w14:paraId="41186E3F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058" w:type="pct"/>
          </w:tcPr>
          <w:p w14:paraId="614A2B5F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Adjusted Hazard ratio (95% CI)</w:t>
            </w:r>
            <w:r w:rsidRPr="007F1FA6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47" w:type="pct"/>
          </w:tcPr>
          <w:p w14:paraId="756EB619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p-value</w:t>
            </w:r>
          </w:p>
        </w:tc>
      </w:tr>
      <w:tr w:rsidR="00575F0E" w14:paraId="53328E77" w14:textId="77777777" w:rsidTr="000C4856">
        <w:tc>
          <w:tcPr>
            <w:tcW w:w="2295" w:type="pct"/>
          </w:tcPr>
          <w:p w14:paraId="248A8572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Log transformed serum EPO (</w:t>
            </w:r>
            <w:r w:rsidRPr="0071244B">
              <w:rPr>
                <w:rFonts w:cstheme="minorHAnsi"/>
                <w:sz w:val="24"/>
                <w:szCs w:val="24"/>
              </w:rPr>
              <w:t>IU/L)</w:t>
            </w:r>
          </w:p>
        </w:tc>
        <w:tc>
          <w:tcPr>
            <w:tcW w:w="2058" w:type="pct"/>
          </w:tcPr>
          <w:p w14:paraId="712E3862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E04D0">
              <w:rPr>
                <w:rFonts w:ascii="Calibri" w:hAnsi="Calibri" w:cs="Calibri"/>
                <w:sz w:val="24"/>
                <w:szCs w:val="24"/>
                <w:lang w:val="en-US"/>
              </w:rPr>
              <w:t>1.943 (1.580 - 2.388)</w:t>
            </w:r>
          </w:p>
        </w:tc>
        <w:tc>
          <w:tcPr>
            <w:tcW w:w="647" w:type="pct"/>
          </w:tcPr>
          <w:p w14:paraId="1535FCDE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&lt;0.0001</w:t>
            </w:r>
          </w:p>
        </w:tc>
      </w:tr>
      <w:tr w:rsidR="00575F0E" w14:paraId="066F25C0" w14:textId="77777777" w:rsidTr="000C4856">
        <w:tc>
          <w:tcPr>
            <w:tcW w:w="2295" w:type="pct"/>
          </w:tcPr>
          <w:p w14:paraId="55903F73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Haemoglobin</w:t>
            </w:r>
          </w:p>
        </w:tc>
        <w:tc>
          <w:tcPr>
            <w:tcW w:w="2058" w:type="pct"/>
          </w:tcPr>
          <w:p w14:paraId="19DEFEEA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E04D0">
              <w:rPr>
                <w:rFonts w:ascii="Calibri" w:hAnsi="Calibri" w:cs="Calibri"/>
                <w:sz w:val="24"/>
                <w:szCs w:val="24"/>
                <w:lang w:val="en-US"/>
              </w:rPr>
              <w:t>0.660 (0.614 - 0.709)</w:t>
            </w:r>
          </w:p>
        </w:tc>
        <w:tc>
          <w:tcPr>
            <w:tcW w:w="647" w:type="pct"/>
          </w:tcPr>
          <w:p w14:paraId="1AE60C36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&lt;0.0001</w:t>
            </w:r>
          </w:p>
        </w:tc>
      </w:tr>
      <w:tr w:rsidR="00575F0E" w14:paraId="51819C85" w14:textId="77777777" w:rsidTr="000C4856">
        <w:tc>
          <w:tcPr>
            <w:tcW w:w="2295" w:type="pct"/>
          </w:tcPr>
          <w:p w14:paraId="7107D7B7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Platelet count</w:t>
            </w:r>
          </w:p>
        </w:tc>
        <w:tc>
          <w:tcPr>
            <w:tcW w:w="2058" w:type="pct"/>
          </w:tcPr>
          <w:p w14:paraId="54EB84AF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E04D0">
              <w:rPr>
                <w:rFonts w:ascii="Calibri" w:hAnsi="Calibri" w:cs="Calibri"/>
                <w:sz w:val="24"/>
                <w:szCs w:val="24"/>
                <w:lang w:val="en-US"/>
              </w:rPr>
              <w:t>0.999 (0.999 - 1.000)</w:t>
            </w:r>
          </w:p>
        </w:tc>
        <w:tc>
          <w:tcPr>
            <w:tcW w:w="647" w:type="pct"/>
          </w:tcPr>
          <w:p w14:paraId="6A4E1B7E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0.0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19</w:t>
            </w:r>
          </w:p>
        </w:tc>
        <w:bookmarkStart w:id="1" w:name="_GoBack"/>
        <w:bookmarkEnd w:id="1"/>
      </w:tr>
      <w:tr w:rsidR="00575F0E" w14:paraId="5424B510" w14:textId="77777777" w:rsidTr="000C4856">
        <w:tc>
          <w:tcPr>
            <w:tcW w:w="2295" w:type="pct"/>
          </w:tcPr>
          <w:p w14:paraId="745E7BCC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Neutrophil count</w:t>
            </w:r>
          </w:p>
        </w:tc>
        <w:tc>
          <w:tcPr>
            <w:tcW w:w="2058" w:type="pct"/>
          </w:tcPr>
          <w:p w14:paraId="67C02702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E04D0">
              <w:rPr>
                <w:rFonts w:ascii="Calibri" w:hAnsi="Calibri" w:cs="Calibri"/>
                <w:sz w:val="24"/>
                <w:szCs w:val="24"/>
                <w:lang w:val="en-US"/>
              </w:rPr>
              <w:t>0.974 (0.921 - 1.030)</w:t>
            </w:r>
          </w:p>
        </w:tc>
        <w:tc>
          <w:tcPr>
            <w:tcW w:w="647" w:type="pct"/>
          </w:tcPr>
          <w:p w14:paraId="51A57921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0.3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63</w:t>
            </w:r>
          </w:p>
        </w:tc>
      </w:tr>
      <w:tr w:rsidR="00575F0E" w14:paraId="6FC6F2D7" w14:textId="77777777" w:rsidTr="000C4856">
        <w:tc>
          <w:tcPr>
            <w:tcW w:w="2295" w:type="pct"/>
          </w:tcPr>
          <w:p w14:paraId="1F430AFE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Bone marrow blasts (%)</w:t>
            </w:r>
          </w:p>
        </w:tc>
        <w:tc>
          <w:tcPr>
            <w:tcW w:w="2058" w:type="pct"/>
          </w:tcPr>
          <w:p w14:paraId="6A09867E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73CAE">
              <w:rPr>
                <w:rFonts w:ascii="Calibri" w:hAnsi="Calibri" w:cs="Calibri"/>
                <w:sz w:val="24"/>
                <w:szCs w:val="24"/>
                <w:lang w:val="en-US"/>
              </w:rPr>
              <w:t>1.009 (0.963 - 1.058)</w:t>
            </w:r>
          </w:p>
        </w:tc>
        <w:tc>
          <w:tcPr>
            <w:tcW w:w="647" w:type="pct"/>
          </w:tcPr>
          <w:p w14:paraId="0A796FE9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693</w:t>
            </w:r>
          </w:p>
        </w:tc>
      </w:tr>
      <w:tr w:rsidR="00575F0E" w14:paraId="0EDC6563" w14:textId="77777777" w:rsidTr="000C4856">
        <w:trPr>
          <w:trHeight w:val="171"/>
        </w:trPr>
        <w:tc>
          <w:tcPr>
            <w:tcW w:w="2295" w:type="pct"/>
          </w:tcPr>
          <w:p w14:paraId="3E5F20F6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058" w:type="pct"/>
          </w:tcPr>
          <w:p w14:paraId="628044C6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</w:tcPr>
          <w:p w14:paraId="6DDB3DBD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575F0E" w:rsidRPr="007F1FA6" w14:paraId="591B46A0" w14:textId="77777777" w:rsidTr="000C4856">
        <w:trPr>
          <w:trHeight w:val="171"/>
        </w:trPr>
        <w:tc>
          <w:tcPr>
            <w:tcW w:w="2295" w:type="pct"/>
          </w:tcPr>
          <w:p w14:paraId="382A45D5" w14:textId="77777777" w:rsidR="00575F0E" w:rsidRPr="007F1FA6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7F1FA6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IPSS-R cytogenetic risk group</w:t>
            </w:r>
          </w:p>
        </w:tc>
        <w:tc>
          <w:tcPr>
            <w:tcW w:w="2058" w:type="pct"/>
          </w:tcPr>
          <w:p w14:paraId="48C5BF11" w14:textId="77777777" w:rsidR="00575F0E" w:rsidRPr="007F1FA6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</w:tcPr>
          <w:p w14:paraId="653FBBFA" w14:textId="77777777" w:rsidR="00575F0E" w:rsidRPr="007F1FA6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</w:p>
        </w:tc>
      </w:tr>
      <w:tr w:rsidR="00575F0E" w14:paraId="603E83FC" w14:textId="77777777" w:rsidTr="000C4856">
        <w:trPr>
          <w:trHeight w:val="171"/>
        </w:trPr>
        <w:tc>
          <w:tcPr>
            <w:tcW w:w="2295" w:type="pct"/>
          </w:tcPr>
          <w:p w14:paraId="06715C0B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Very poor/Poor/Int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ermediate</w:t>
            </w:r>
          </w:p>
        </w:tc>
        <w:tc>
          <w:tcPr>
            <w:tcW w:w="2058" w:type="pct"/>
          </w:tcPr>
          <w:p w14:paraId="45E4C566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1 (reference)</w:t>
            </w:r>
          </w:p>
        </w:tc>
        <w:tc>
          <w:tcPr>
            <w:tcW w:w="647" w:type="pct"/>
          </w:tcPr>
          <w:p w14:paraId="7475A4C1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</w:tc>
      </w:tr>
      <w:tr w:rsidR="00575F0E" w14:paraId="6864E0FB" w14:textId="77777777" w:rsidTr="000C4856">
        <w:tc>
          <w:tcPr>
            <w:tcW w:w="2295" w:type="pct"/>
          </w:tcPr>
          <w:p w14:paraId="595A4EC2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Good</w:t>
            </w:r>
          </w:p>
        </w:tc>
        <w:tc>
          <w:tcPr>
            <w:tcW w:w="2058" w:type="pct"/>
          </w:tcPr>
          <w:p w14:paraId="788C5E1C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73CAE">
              <w:rPr>
                <w:rFonts w:ascii="Calibri" w:hAnsi="Calibri" w:cs="Calibri"/>
                <w:sz w:val="24"/>
                <w:szCs w:val="24"/>
                <w:lang w:val="en-US"/>
              </w:rPr>
              <w:t>0.762 (0.599 - 0.968)</w:t>
            </w:r>
          </w:p>
        </w:tc>
        <w:tc>
          <w:tcPr>
            <w:tcW w:w="647" w:type="pct"/>
          </w:tcPr>
          <w:p w14:paraId="3C035F1E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0.02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6</w:t>
            </w:r>
          </w:p>
        </w:tc>
      </w:tr>
      <w:tr w:rsidR="00575F0E" w14:paraId="4D2FAE54" w14:textId="77777777" w:rsidTr="000C4856">
        <w:tc>
          <w:tcPr>
            <w:tcW w:w="2295" w:type="pct"/>
          </w:tcPr>
          <w:p w14:paraId="0117EA49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Very good</w:t>
            </w:r>
          </w:p>
        </w:tc>
        <w:tc>
          <w:tcPr>
            <w:tcW w:w="2058" w:type="pct"/>
          </w:tcPr>
          <w:p w14:paraId="0D83919E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73CAE">
              <w:rPr>
                <w:rFonts w:ascii="Calibri" w:hAnsi="Calibri" w:cs="Calibri"/>
                <w:sz w:val="24"/>
                <w:szCs w:val="24"/>
                <w:lang w:val="en-US"/>
              </w:rPr>
              <w:t>0.916 (0.600 - 1.398)</w:t>
            </w:r>
          </w:p>
        </w:tc>
        <w:tc>
          <w:tcPr>
            <w:tcW w:w="647" w:type="pct"/>
          </w:tcPr>
          <w:p w14:paraId="0B761C7D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1244B">
              <w:rPr>
                <w:rFonts w:ascii="Calibri" w:hAnsi="Calibri" w:cs="Calibri"/>
                <w:sz w:val="24"/>
                <w:szCs w:val="24"/>
                <w:lang w:val="en-US"/>
              </w:rPr>
              <w:t>0.6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85</w:t>
            </w:r>
          </w:p>
        </w:tc>
      </w:tr>
      <w:tr w:rsidR="00575F0E" w14:paraId="624A3254" w14:textId="77777777" w:rsidTr="000C4856">
        <w:tc>
          <w:tcPr>
            <w:tcW w:w="2295" w:type="pct"/>
          </w:tcPr>
          <w:p w14:paraId="393FB694" w14:textId="77777777" w:rsidR="00575F0E" w:rsidRPr="005E04D0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Ring sideroblasts </w:t>
            </w:r>
          </w:p>
        </w:tc>
        <w:tc>
          <w:tcPr>
            <w:tcW w:w="2058" w:type="pct"/>
          </w:tcPr>
          <w:p w14:paraId="5C4C16B1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</w:tcPr>
          <w:p w14:paraId="6E0F76B7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575F0E" w14:paraId="74CEE61F" w14:textId="77777777" w:rsidTr="000C4856">
        <w:tc>
          <w:tcPr>
            <w:tcW w:w="2295" w:type="pct"/>
          </w:tcPr>
          <w:p w14:paraId="5379B76D" w14:textId="77777777" w:rsidR="00575F0E" w:rsidRPr="005E04D0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2058" w:type="pct"/>
          </w:tcPr>
          <w:p w14:paraId="7F7EB48C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 (reference)</w:t>
            </w:r>
          </w:p>
        </w:tc>
        <w:tc>
          <w:tcPr>
            <w:tcW w:w="647" w:type="pct"/>
          </w:tcPr>
          <w:p w14:paraId="3AE16AE7" w14:textId="77777777" w:rsidR="00575F0E" w:rsidRPr="0071244B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</w:tc>
      </w:tr>
      <w:tr w:rsidR="00575F0E" w14:paraId="446ED967" w14:textId="77777777" w:rsidTr="000C4856">
        <w:tc>
          <w:tcPr>
            <w:tcW w:w="2295" w:type="pct"/>
          </w:tcPr>
          <w:p w14:paraId="405F3B08" w14:textId="77777777" w:rsidR="00575F0E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Yes (diagnosis of MDS-RS)</w:t>
            </w:r>
          </w:p>
        </w:tc>
        <w:tc>
          <w:tcPr>
            <w:tcW w:w="2058" w:type="pct"/>
          </w:tcPr>
          <w:p w14:paraId="206880D8" w14:textId="77777777" w:rsidR="00575F0E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73CAE">
              <w:rPr>
                <w:rFonts w:ascii="Calibri" w:hAnsi="Calibri" w:cs="Calibri"/>
                <w:sz w:val="24"/>
                <w:szCs w:val="24"/>
                <w:lang w:val="en-US"/>
              </w:rPr>
              <w:t>0.899 (0.721 - 1.121)</w:t>
            </w:r>
          </w:p>
        </w:tc>
        <w:tc>
          <w:tcPr>
            <w:tcW w:w="647" w:type="pct"/>
          </w:tcPr>
          <w:p w14:paraId="64239743" w14:textId="77777777" w:rsidR="00575F0E" w:rsidRDefault="00575F0E" w:rsidP="000C48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0.346</w:t>
            </w:r>
          </w:p>
        </w:tc>
      </w:tr>
    </w:tbl>
    <w:p w14:paraId="6B972C1E" w14:textId="77777777" w:rsidR="00575F0E" w:rsidRDefault="00575F0E" w:rsidP="00575F0E">
      <w:pPr>
        <w:rPr>
          <w:b/>
          <w:sz w:val="28"/>
          <w:szCs w:val="28"/>
        </w:rPr>
      </w:pPr>
      <w:r w:rsidRPr="007F1FA6">
        <w:rPr>
          <w:rFonts w:ascii="Calibri" w:hAnsi="Calibri" w:cs="Calibri"/>
          <w:sz w:val="24"/>
          <w:szCs w:val="24"/>
          <w:vertAlign w:val="superscript"/>
          <w:lang w:val="en-US"/>
        </w:rPr>
        <w:t>1</w:t>
      </w:r>
      <w:r>
        <w:rPr>
          <w:rFonts w:ascii="Calibri" w:hAnsi="Calibri" w:cs="Calibri"/>
          <w:sz w:val="24"/>
          <w:szCs w:val="24"/>
          <w:vertAlign w:val="superscript"/>
          <w:lang w:val="en-US"/>
        </w:rPr>
        <w:t xml:space="preserve"> </w:t>
      </w:r>
      <w:r w:rsidRPr="007F1FA6">
        <w:rPr>
          <w:rFonts w:ascii="Calibri" w:hAnsi="Calibri" w:cs="Calibri"/>
          <w:lang w:val="en-US"/>
        </w:rPr>
        <w:t xml:space="preserve">adjusted for </w:t>
      </w:r>
      <w:r w:rsidRPr="007F1FA6">
        <w:rPr>
          <w:rFonts w:ascii="Calibri" w:hAnsi="Calibri"/>
        </w:rPr>
        <w:t>variables in</w:t>
      </w:r>
      <w:r>
        <w:rPr>
          <w:rFonts w:ascii="Calibri" w:hAnsi="Calibri"/>
        </w:rPr>
        <w:t>cluded in</w:t>
      </w:r>
      <w:r w:rsidRPr="007F1FA6">
        <w:rPr>
          <w:rFonts w:ascii="Calibri" w:hAnsi="Calibri"/>
        </w:rPr>
        <w:t xml:space="preserve"> the table</w:t>
      </w:r>
      <w:r>
        <w:rPr>
          <w:b/>
          <w:sz w:val="28"/>
          <w:szCs w:val="28"/>
        </w:rPr>
        <w:t xml:space="preserve"> </w:t>
      </w:r>
    </w:p>
    <w:p w14:paraId="03279926" w14:textId="77777777" w:rsidR="00FB7F5B" w:rsidRDefault="00FB7F5B" w:rsidP="004F22DD">
      <w:pPr>
        <w:rPr>
          <w:b/>
          <w:sz w:val="24"/>
          <w:szCs w:val="24"/>
        </w:rPr>
      </w:pPr>
    </w:p>
    <w:p w14:paraId="1398BDAB" w14:textId="77777777" w:rsidR="00E52413" w:rsidRPr="0037622B" w:rsidRDefault="00E52413" w:rsidP="004F22DD">
      <w:pPr>
        <w:rPr>
          <w:b/>
          <w:sz w:val="24"/>
          <w:szCs w:val="24"/>
        </w:rPr>
      </w:pPr>
    </w:p>
    <w:p w14:paraId="42A8D779" w14:textId="5B8B4FB3" w:rsidR="00FB7F5B" w:rsidRPr="0037622B" w:rsidRDefault="00C272CB" w:rsidP="00FB7F5B">
      <w:pPr>
        <w:rPr>
          <w:b/>
          <w:sz w:val="24"/>
          <w:szCs w:val="24"/>
        </w:rPr>
      </w:pPr>
      <w:r w:rsidRPr="0037622B">
        <w:rPr>
          <w:b/>
          <w:sz w:val="24"/>
          <w:szCs w:val="24"/>
        </w:rPr>
        <w:t xml:space="preserve">Supplementary </w:t>
      </w:r>
      <w:r w:rsidR="00FB7F5B" w:rsidRPr="0037622B">
        <w:rPr>
          <w:b/>
          <w:sz w:val="24"/>
          <w:szCs w:val="24"/>
        </w:rPr>
        <w:t xml:space="preserve">Table </w:t>
      </w:r>
      <w:r w:rsidR="00923CF3" w:rsidRPr="0037622B">
        <w:rPr>
          <w:b/>
          <w:sz w:val="24"/>
          <w:szCs w:val="24"/>
        </w:rPr>
        <w:t>5</w:t>
      </w:r>
      <w:r w:rsidR="00FB7F5B" w:rsidRPr="0037622B">
        <w:rPr>
          <w:b/>
          <w:sz w:val="24"/>
          <w:szCs w:val="24"/>
        </w:rPr>
        <w:t>: Response to ESA therapy according to baseline (Visit 1) sEPO level being:  &lt; 200 IU/L, 200-500 IU/L or &gt; 500 IU/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0"/>
        <w:gridCol w:w="1617"/>
        <w:gridCol w:w="1616"/>
        <w:gridCol w:w="1613"/>
        <w:gridCol w:w="1620"/>
      </w:tblGrid>
      <w:tr w:rsidR="00923CF3" w:rsidRPr="0037622B" w14:paraId="64F754E9" w14:textId="77777777" w:rsidTr="00BB35D7">
        <w:tc>
          <w:tcPr>
            <w:tcW w:w="2550" w:type="dxa"/>
          </w:tcPr>
          <w:p w14:paraId="625F2448" w14:textId="77777777" w:rsidR="00923CF3" w:rsidRPr="0037622B" w:rsidRDefault="00923CF3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4846" w:type="dxa"/>
            <w:gridSpan w:val="3"/>
          </w:tcPr>
          <w:p w14:paraId="37A47229" w14:textId="2C5E83AC" w:rsidR="00923CF3" w:rsidRPr="0037622B" w:rsidRDefault="00923CF3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37622B">
              <w:rPr>
                <w:b/>
                <w:sz w:val="24"/>
                <w:szCs w:val="24"/>
              </w:rPr>
              <w:t xml:space="preserve">sEPO measured at baseline </w:t>
            </w:r>
            <w:r w:rsidRPr="0037622B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(iU/l)</w:t>
            </w:r>
          </w:p>
        </w:tc>
        <w:tc>
          <w:tcPr>
            <w:tcW w:w="1620" w:type="dxa"/>
          </w:tcPr>
          <w:p w14:paraId="3ABC4D89" w14:textId="77777777" w:rsidR="00923CF3" w:rsidRPr="0037622B" w:rsidRDefault="00923CF3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FB7F5B" w:rsidRPr="0037622B" w14:paraId="5DC8E5F1" w14:textId="77777777" w:rsidTr="003B2161">
        <w:tc>
          <w:tcPr>
            <w:tcW w:w="2550" w:type="dxa"/>
          </w:tcPr>
          <w:p w14:paraId="7F816E2B" w14:textId="40EE34B4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</w:tcPr>
          <w:p w14:paraId="236C6DAB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&lt;=200</w:t>
            </w:r>
          </w:p>
        </w:tc>
        <w:tc>
          <w:tcPr>
            <w:tcW w:w="1616" w:type="dxa"/>
          </w:tcPr>
          <w:p w14:paraId="11B81151" w14:textId="7F80B500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200-</w:t>
            </w:r>
            <w:r w:rsidR="00923CF3" w:rsidRPr="0037622B">
              <w:rPr>
                <w:rFonts w:ascii="Calibri" w:hAnsi="Calibri" w:cs="Calibri"/>
                <w:sz w:val="24"/>
                <w:szCs w:val="24"/>
                <w:lang w:val="en-US"/>
              </w:rPr>
              <w:t>499</w:t>
            </w:r>
          </w:p>
        </w:tc>
        <w:tc>
          <w:tcPr>
            <w:tcW w:w="1613" w:type="dxa"/>
          </w:tcPr>
          <w:p w14:paraId="5D7CFBE2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&gt;500</w:t>
            </w:r>
          </w:p>
        </w:tc>
        <w:tc>
          <w:tcPr>
            <w:tcW w:w="1620" w:type="dxa"/>
          </w:tcPr>
          <w:p w14:paraId="1ED7F46E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Total</w:t>
            </w:r>
          </w:p>
        </w:tc>
      </w:tr>
      <w:tr w:rsidR="00923CF3" w:rsidRPr="0037622B" w14:paraId="133597ED" w14:textId="77777777" w:rsidTr="00CB07E9">
        <w:tc>
          <w:tcPr>
            <w:tcW w:w="2550" w:type="dxa"/>
          </w:tcPr>
          <w:p w14:paraId="48276930" w14:textId="77777777" w:rsidR="00923CF3" w:rsidRPr="0037622B" w:rsidRDefault="00923CF3" w:rsidP="00CB07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</w:tcPr>
          <w:p w14:paraId="2AFB446F" w14:textId="77777777" w:rsidR="00923CF3" w:rsidRPr="0037622B" w:rsidRDefault="00923CF3" w:rsidP="00CB07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47D22AE" w14:textId="77777777" w:rsidR="00923CF3" w:rsidRPr="0037622B" w:rsidRDefault="00923CF3" w:rsidP="00CB07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13" w:type="dxa"/>
          </w:tcPr>
          <w:p w14:paraId="4FA82435" w14:textId="77777777" w:rsidR="00923CF3" w:rsidRPr="0037622B" w:rsidRDefault="00923CF3" w:rsidP="00CB07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0081EB89" w14:textId="77777777" w:rsidR="00923CF3" w:rsidRPr="0037622B" w:rsidRDefault="00923CF3" w:rsidP="00CB07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923CF3" w:rsidRPr="0037622B" w14:paraId="4E0417AC" w14:textId="77777777" w:rsidTr="00CB07E9">
        <w:tc>
          <w:tcPr>
            <w:tcW w:w="2550" w:type="dxa"/>
          </w:tcPr>
          <w:p w14:paraId="4E399150" w14:textId="77777777" w:rsidR="00923CF3" w:rsidRPr="0037622B" w:rsidRDefault="00923CF3" w:rsidP="00CB07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17" w:type="dxa"/>
          </w:tcPr>
          <w:p w14:paraId="11887F1C" w14:textId="77777777" w:rsidR="00923CF3" w:rsidRPr="0037622B" w:rsidRDefault="00923CF3" w:rsidP="00CB07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297 (84.1)</w:t>
            </w:r>
          </w:p>
        </w:tc>
        <w:tc>
          <w:tcPr>
            <w:tcW w:w="1616" w:type="dxa"/>
          </w:tcPr>
          <w:p w14:paraId="3C810EDE" w14:textId="77777777" w:rsidR="00923CF3" w:rsidRPr="0037622B" w:rsidRDefault="00923CF3" w:rsidP="00CB07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38 (10.8)</w:t>
            </w:r>
          </w:p>
        </w:tc>
        <w:tc>
          <w:tcPr>
            <w:tcW w:w="1613" w:type="dxa"/>
          </w:tcPr>
          <w:p w14:paraId="3E242F3E" w14:textId="77777777" w:rsidR="00923CF3" w:rsidRPr="0037622B" w:rsidRDefault="00923CF3" w:rsidP="00CB07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18 (5.1)</w:t>
            </w:r>
          </w:p>
        </w:tc>
        <w:tc>
          <w:tcPr>
            <w:tcW w:w="1620" w:type="dxa"/>
          </w:tcPr>
          <w:p w14:paraId="0D353A23" w14:textId="77777777" w:rsidR="00923CF3" w:rsidRPr="0037622B" w:rsidRDefault="00923CF3" w:rsidP="00CB07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353 (100.0)</w:t>
            </w:r>
          </w:p>
        </w:tc>
      </w:tr>
      <w:tr w:rsidR="00923CF3" w:rsidRPr="0037622B" w14:paraId="789383F0" w14:textId="77777777" w:rsidTr="003B2161">
        <w:tc>
          <w:tcPr>
            <w:tcW w:w="2550" w:type="dxa"/>
          </w:tcPr>
          <w:p w14:paraId="5B02C30E" w14:textId="77777777" w:rsidR="00923CF3" w:rsidRPr="0037622B" w:rsidRDefault="00923CF3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</w:tcPr>
          <w:p w14:paraId="1401C535" w14:textId="77777777" w:rsidR="00923CF3" w:rsidRPr="0037622B" w:rsidRDefault="00923CF3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2F742EB" w14:textId="77777777" w:rsidR="00923CF3" w:rsidRPr="0037622B" w:rsidRDefault="00923CF3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13" w:type="dxa"/>
          </w:tcPr>
          <w:p w14:paraId="02CF01D9" w14:textId="77777777" w:rsidR="00923CF3" w:rsidRPr="0037622B" w:rsidRDefault="00923CF3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5A869874" w14:textId="77777777" w:rsidR="00923CF3" w:rsidRPr="0037622B" w:rsidRDefault="00923CF3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FB7F5B" w:rsidRPr="0037622B" w14:paraId="63EDD7A9" w14:textId="77777777" w:rsidTr="003B2161">
        <w:tc>
          <w:tcPr>
            <w:tcW w:w="2550" w:type="dxa"/>
          </w:tcPr>
          <w:p w14:paraId="18C8ED9A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No response to ESA</w:t>
            </w:r>
          </w:p>
        </w:tc>
        <w:tc>
          <w:tcPr>
            <w:tcW w:w="1617" w:type="dxa"/>
          </w:tcPr>
          <w:p w14:paraId="6F4FF5EC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201 (82.4)</w:t>
            </w:r>
          </w:p>
        </w:tc>
        <w:tc>
          <w:tcPr>
            <w:tcW w:w="1616" w:type="dxa"/>
          </w:tcPr>
          <w:p w14:paraId="699A5BCA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35 (14.3)</w:t>
            </w:r>
          </w:p>
        </w:tc>
        <w:tc>
          <w:tcPr>
            <w:tcW w:w="1613" w:type="dxa"/>
          </w:tcPr>
          <w:p w14:paraId="61C0345D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8 (3.3)</w:t>
            </w:r>
          </w:p>
        </w:tc>
        <w:tc>
          <w:tcPr>
            <w:tcW w:w="1620" w:type="dxa"/>
          </w:tcPr>
          <w:p w14:paraId="25A5C7C7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244 (100.0)</w:t>
            </w:r>
          </w:p>
        </w:tc>
      </w:tr>
      <w:tr w:rsidR="00FB7F5B" w:rsidRPr="0037622B" w14:paraId="557A89B1" w14:textId="77777777" w:rsidTr="003B2161">
        <w:tc>
          <w:tcPr>
            <w:tcW w:w="2550" w:type="dxa"/>
          </w:tcPr>
          <w:p w14:paraId="36775B57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Response to ESA</w:t>
            </w:r>
          </w:p>
        </w:tc>
        <w:tc>
          <w:tcPr>
            <w:tcW w:w="1617" w:type="dxa"/>
          </w:tcPr>
          <w:p w14:paraId="1BF7F67E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96 (88.1)</w:t>
            </w:r>
          </w:p>
        </w:tc>
        <w:tc>
          <w:tcPr>
            <w:tcW w:w="1616" w:type="dxa"/>
          </w:tcPr>
          <w:p w14:paraId="12B80A1B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3 (2.8)</w:t>
            </w:r>
          </w:p>
        </w:tc>
        <w:tc>
          <w:tcPr>
            <w:tcW w:w="1613" w:type="dxa"/>
          </w:tcPr>
          <w:p w14:paraId="3968687A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10 (9.2)</w:t>
            </w:r>
          </w:p>
        </w:tc>
        <w:tc>
          <w:tcPr>
            <w:tcW w:w="1620" w:type="dxa"/>
          </w:tcPr>
          <w:p w14:paraId="757CF2C6" w14:textId="77777777" w:rsidR="00FB7F5B" w:rsidRPr="0037622B" w:rsidRDefault="00FB7F5B" w:rsidP="003B21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7622B">
              <w:rPr>
                <w:rFonts w:ascii="Calibri" w:hAnsi="Calibri" w:cs="Calibri"/>
                <w:sz w:val="24"/>
                <w:szCs w:val="24"/>
                <w:lang w:val="en-US"/>
              </w:rPr>
              <w:t>109 (100.0)</w:t>
            </w:r>
          </w:p>
        </w:tc>
      </w:tr>
    </w:tbl>
    <w:p w14:paraId="59013D91" w14:textId="205F6C15" w:rsidR="00FB7F5B" w:rsidRPr="0037622B" w:rsidRDefault="00923CF3" w:rsidP="00FB7F5B">
      <w:pPr>
        <w:rPr>
          <w:sz w:val="24"/>
          <w:szCs w:val="24"/>
        </w:rPr>
      </w:pPr>
      <w:r w:rsidRPr="0037622B">
        <w:rPr>
          <w:rFonts w:cstheme="minorHAnsi"/>
          <w:sz w:val="24"/>
          <w:szCs w:val="24"/>
        </w:rPr>
        <w:sym w:font="Symbol" w:char="F063"/>
      </w:r>
      <w:r w:rsidRPr="0037622B">
        <w:rPr>
          <w:rFonts w:cstheme="minorHAnsi"/>
          <w:sz w:val="24"/>
          <w:szCs w:val="24"/>
          <w:vertAlign w:val="superscript"/>
        </w:rPr>
        <w:t>2</w:t>
      </w:r>
      <w:r w:rsidRPr="0037622B">
        <w:rPr>
          <w:rFonts w:cstheme="minorHAnsi"/>
          <w:sz w:val="24"/>
          <w:szCs w:val="24"/>
        </w:rPr>
        <w:t xml:space="preserve"> </w:t>
      </w:r>
      <w:r w:rsidR="00FB7F5B" w:rsidRPr="0037622B">
        <w:rPr>
          <w:sz w:val="24"/>
          <w:szCs w:val="24"/>
        </w:rPr>
        <w:t>=  14.83   P = 0.0014</w:t>
      </w:r>
    </w:p>
    <w:p w14:paraId="61DEB959" w14:textId="12CFD329" w:rsidR="009907EC" w:rsidRPr="0037622B" w:rsidRDefault="009907EC">
      <w:pPr>
        <w:rPr>
          <w:b/>
          <w:sz w:val="24"/>
          <w:szCs w:val="24"/>
        </w:rPr>
      </w:pPr>
      <w:r w:rsidRPr="0037622B">
        <w:rPr>
          <w:b/>
          <w:sz w:val="24"/>
          <w:szCs w:val="24"/>
        </w:rPr>
        <w:br w:type="page"/>
      </w:r>
    </w:p>
    <w:p w14:paraId="4390355E" w14:textId="61C5A557" w:rsidR="005564E3" w:rsidRPr="0037622B" w:rsidRDefault="009907EC" w:rsidP="004F22DD">
      <w:pPr>
        <w:rPr>
          <w:b/>
          <w:sz w:val="24"/>
          <w:szCs w:val="24"/>
        </w:rPr>
      </w:pPr>
      <w:r w:rsidRPr="0037622B">
        <w:rPr>
          <w:b/>
          <w:sz w:val="24"/>
          <w:szCs w:val="24"/>
        </w:rPr>
        <w:lastRenderedPageBreak/>
        <w:t>A</w:t>
      </w:r>
    </w:p>
    <w:p w14:paraId="7B492307" w14:textId="499EC23C" w:rsidR="00FB7F5B" w:rsidRPr="0037622B" w:rsidRDefault="008A2D22" w:rsidP="004F22DD">
      <w:pPr>
        <w:rPr>
          <w:b/>
          <w:sz w:val="24"/>
          <w:szCs w:val="24"/>
        </w:rPr>
      </w:pPr>
      <w:r w:rsidRPr="0037622B">
        <w:rPr>
          <w:b/>
          <w:noProof/>
          <w:sz w:val="24"/>
          <w:szCs w:val="24"/>
          <w:lang w:eastAsia="en-GB"/>
        </w:rPr>
        <w:drawing>
          <wp:inline distT="0" distB="0" distL="0" distR="0" wp14:anchorId="6A8E55E8" wp14:editId="39D6C410">
            <wp:extent cx="5000400" cy="36324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400" cy="36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F9CB1" w14:textId="7664EA65" w:rsidR="006E5872" w:rsidRPr="0037622B" w:rsidRDefault="009907EC" w:rsidP="006E5872">
      <w:pPr>
        <w:rPr>
          <w:b/>
          <w:sz w:val="24"/>
          <w:szCs w:val="24"/>
        </w:rPr>
      </w:pPr>
      <w:r w:rsidRPr="0037622B">
        <w:rPr>
          <w:b/>
          <w:sz w:val="24"/>
          <w:szCs w:val="24"/>
        </w:rPr>
        <w:t>B</w:t>
      </w:r>
    </w:p>
    <w:p w14:paraId="0ED8498A" w14:textId="4F03DF05" w:rsidR="00073091" w:rsidRPr="0037622B" w:rsidRDefault="008A2D22">
      <w:pPr>
        <w:rPr>
          <w:b/>
          <w:sz w:val="24"/>
          <w:szCs w:val="24"/>
        </w:rPr>
      </w:pPr>
      <w:r w:rsidRPr="0037622B">
        <w:rPr>
          <w:b/>
          <w:noProof/>
          <w:sz w:val="24"/>
          <w:szCs w:val="24"/>
          <w:lang w:eastAsia="en-GB"/>
        </w:rPr>
        <w:drawing>
          <wp:inline distT="0" distB="0" distL="0" distR="0" wp14:anchorId="5A974D66" wp14:editId="4A47A6CC">
            <wp:extent cx="5000400" cy="36324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400" cy="36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ABDA7" w14:textId="2D7CB66C" w:rsidR="00FF7D2B" w:rsidRPr="0037622B" w:rsidRDefault="00FF7D2B">
      <w:pPr>
        <w:rPr>
          <w:b/>
          <w:sz w:val="24"/>
          <w:szCs w:val="24"/>
        </w:rPr>
      </w:pPr>
      <w:r w:rsidRPr="0037622B">
        <w:rPr>
          <w:b/>
          <w:sz w:val="24"/>
          <w:szCs w:val="24"/>
        </w:rPr>
        <w:t>Supplementary Figure 1: [A]</w:t>
      </w:r>
      <w:r w:rsidRPr="0037622B">
        <w:rPr>
          <w:bCs/>
          <w:sz w:val="24"/>
          <w:szCs w:val="24"/>
        </w:rPr>
        <w:t xml:space="preserve"> Progression free </w:t>
      </w:r>
      <w:r w:rsidR="009907EC" w:rsidRPr="0037622B">
        <w:rPr>
          <w:bCs/>
          <w:sz w:val="24"/>
          <w:szCs w:val="24"/>
        </w:rPr>
        <w:t xml:space="preserve">survival and </w:t>
      </w:r>
      <w:r w:rsidR="009907EC" w:rsidRPr="0037622B">
        <w:rPr>
          <w:b/>
          <w:sz w:val="24"/>
          <w:szCs w:val="24"/>
        </w:rPr>
        <w:t>[B]</w:t>
      </w:r>
      <w:r w:rsidR="009907EC" w:rsidRPr="0037622B">
        <w:rPr>
          <w:bCs/>
          <w:sz w:val="24"/>
          <w:szCs w:val="24"/>
        </w:rPr>
        <w:t xml:space="preserve"> AML free </w:t>
      </w:r>
      <w:r w:rsidRPr="0037622B">
        <w:rPr>
          <w:bCs/>
          <w:sz w:val="24"/>
          <w:szCs w:val="24"/>
        </w:rPr>
        <w:t>survival according to baseline (visit 1) sEPO levels.</w:t>
      </w:r>
      <w:r w:rsidR="009907EC" w:rsidRPr="0037622B">
        <w:rPr>
          <w:b/>
          <w:sz w:val="24"/>
          <w:szCs w:val="24"/>
        </w:rPr>
        <w:t xml:space="preserve"> </w:t>
      </w:r>
    </w:p>
    <w:p w14:paraId="628F9370" w14:textId="438992E7" w:rsidR="00073091" w:rsidRPr="0037622B" w:rsidRDefault="00073091">
      <w:pPr>
        <w:rPr>
          <w:b/>
          <w:sz w:val="24"/>
          <w:szCs w:val="24"/>
        </w:rPr>
      </w:pPr>
      <w:r w:rsidRPr="0037622B">
        <w:rPr>
          <w:b/>
          <w:sz w:val="24"/>
          <w:szCs w:val="24"/>
        </w:rPr>
        <w:br w:type="page"/>
      </w:r>
      <w:r w:rsidRPr="0037622B">
        <w:rPr>
          <w:b/>
          <w:sz w:val="24"/>
          <w:szCs w:val="24"/>
        </w:rPr>
        <w:lastRenderedPageBreak/>
        <w:t xml:space="preserve">Supplementary Table </w:t>
      </w:r>
      <w:r w:rsidR="00FF7D2B" w:rsidRPr="0037622B">
        <w:rPr>
          <w:b/>
          <w:sz w:val="24"/>
          <w:szCs w:val="24"/>
        </w:rPr>
        <w:t>6</w:t>
      </w:r>
      <w:r w:rsidRPr="0037622B">
        <w:rPr>
          <w:b/>
          <w:sz w:val="24"/>
          <w:szCs w:val="24"/>
        </w:rPr>
        <w:t>:</w:t>
      </w:r>
    </w:p>
    <w:tbl>
      <w:tblPr>
        <w:tblW w:w="93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8" w:space="0" w:color="auto"/>
        </w:tblBorders>
        <w:tblCellMar>
          <w:top w:w="17" w:type="dxa"/>
          <w:left w:w="57" w:type="dxa"/>
          <w:bottom w:w="17" w:type="dxa"/>
          <w:right w:w="57" w:type="dxa"/>
        </w:tblCellMar>
        <w:tblLook w:val="04A0" w:firstRow="1" w:lastRow="0" w:firstColumn="1" w:lastColumn="0" w:noHBand="0" w:noVBand="1"/>
      </w:tblPr>
      <w:tblGrid>
        <w:gridCol w:w="1261"/>
        <w:gridCol w:w="8095"/>
      </w:tblGrid>
      <w:tr w:rsidR="00073091" w:rsidRPr="0037622B" w14:paraId="29479523" w14:textId="77777777" w:rsidTr="00073091">
        <w:trPr>
          <w:trHeight w:val="300"/>
          <w:tblHeader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/>
            <w:noWrap/>
            <w:hideMark/>
          </w:tcPr>
          <w:p w14:paraId="6AF5C712" w14:textId="77777777" w:rsidR="00073091" w:rsidRPr="0037622B" w:rsidRDefault="00073091" w:rsidP="00073091">
            <w:pPr>
              <w:spacing w:after="0" w:line="264" w:lineRule="auto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37622B">
              <w:rPr>
                <w:rFonts w:eastAsia="Calibri" w:cstheme="minorHAnsi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71E2EA68" w14:textId="77777777" w:rsidR="00073091" w:rsidRPr="0037622B" w:rsidRDefault="00073091" w:rsidP="00073091">
            <w:pPr>
              <w:autoSpaceDE w:val="0"/>
              <w:autoSpaceDN w:val="0"/>
              <w:adjustRightInd w:val="0"/>
              <w:spacing w:after="0" w:line="264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7622B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Participating centres </w:t>
            </w:r>
            <w:r w:rsidRPr="0037622B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(City, Name organization, </w:t>
            </w:r>
            <w:r w:rsidRPr="0037622B">
              <w:rPr>
                <w:rFonts w:eastAsia="Calibri" w:cstheme="minorHAnsi"/>
                <w:i/>
                <w:iCs/>
                <w:color w:val="000000"/>
                <w:sz w:val="20"/>
                <w:szCs w:val="20"/>
                <w:lang w:val="en-US"/>
              </w:rPr>
              <w:t>[local investigator(s)]</w:t>
            </w:r>
            <w:r w:rsidRPr="0037622B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</w:tr>
      <w:tr w:rsidR="00073091" w:rsidRPr="0037622B" w14:paraId="18F695B6" w14:textId="77777777" w:rsidTr="00073091">
        <w:trPr>
          <w:trHeight w:val="300"/>
        </w:trPr>
        <w:tc>
          <w:tcPr>
            <w:tcW w:w="126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3A313535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Austria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CD315C3" w14:textId="34F7DF99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Innsbruck, Medical University of Innsbruck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R. Stauder</w:t>
            </w: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/ 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V. Petzer</w:t>
            </w:r>
            <w:r w:rsidR="001974D3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 / </w:t>
            </w:r>
            <w:r w:rsidR="001974D3"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en-GB"/>
              </w:rPr>
              <w:t>D. Wolf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288B5CE5" w14:textId="77777777" w:rsidTr="00073091">
        <w:trPr>
          <w:trHeight w:val="300"/>
        </w:trPr>
        <w:tc>
          <w:tcPr>
            <w:tcW w:w="126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46DA1F9D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8FBA23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nl-NL" w:eastAsia="en-GB"/>
              </w:rPr>
              <w:t xml:space="preserve">Wels, Klinikum Wels-Grieskirchen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  <w:t xml:space="preserve">[S. </w:t>
            </w:r>
            <w:r w:rsidRPr="0037622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nl-NL" w:eastAsia="en-GB"/>
              </w:rPr>
              <w:t>Heibl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  <w:t>]</w:t>
            </w:r>
          </w:p>
        </w:tc>
      </w:tr>
      <w:tr w:rsidR="00073091" w:rsidRPr="0037622B" w14:paraId="3EE1B675" w14:textId="77777777" w:rsidTr="00073091">
        <w:trPr>
          <w:trHeight w:val="300"/>
        </w:trPr>
        <w:tc>
          <w:tcPr>
            <w:tcW w:w="126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05777E28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nl-NL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42F8A8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Lienz, Bezirkskrankenhau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A. Walder]</w:t>
            </w:r>
          </w:p>
        </w:tc>
      </w:tr>
      <w:tr w:rsidR="00073091" w:rsidRPr="0037622B" w14:paraId="0ACDE28D" w14:textId="77777777" w:rsidTr="00073091">
        <w:trPr>
          <w:trHeight w:val="300"/>
        </w:trPr>
        <w:tc>
          <w:tcPr>
            <w:tcW w:w="126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74216B6F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12385B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nl-NL" w:eastAsia="en-GB"/>
              </w:rPr>
              <w:t xml:space="preserve">Vienna, Hanusch Krankenhau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  <w:t>[M. Pfeilstöcker / A. Schoenmetzler-Makrai]</w:t>
            </w:r>
          </w:p>
        </w:tc>
      </w:tr>
      <w:tr w:rsidR="00073091" w:rsidRPr="0037622B" w14:paraId="2A49CBC8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1778F49F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Croatia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64D307C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Zagreb, Clinical Hospital Merku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I. Mandac Smoljanovic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6FD50A7A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6C1B7D1D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Czech Republic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59BA9FB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rague, General University Hospital, Institute of Hematology and Blood Transfusion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J. Cermak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 / D. Mikulenková]</w:t>
            </w:r>
          </w:p>
        </w:tc>
      </w:tr>
      <w:tr w:rsidR="00073091" w:rsidRPr="0037622B" w14:paraId="7E13C53E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261AB516" w14:textId="77777777" w:rsidR="00073091" w:rsidRPr="0037622B" w:rsidRDefault="00073091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9A1C51C" w14:textId="77777777" w:rsidR="00073091" w:rsidRPr="0037622B" w:rsidRDefault="00073091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rno, University Hospital Brno-Bohunic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L. Cervinek]</w:t>
            </w:r>
          </w:p>
        </w:tc>
      </w:tr>
      <w:tr w:rsidR="00073091" w:rsidRPr="0037622B" w14:paraId="5D47BF31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AFFD3BE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36B0FBE" w14:textId="27250851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rague, Motol Universi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="004E7830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J. Segethová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073091" w:rsidRPr="0037622B" w14:paraId="36331D15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CBDE34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BC52BED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rague, General University Hospital, 1st Clinic of Internal Medicin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A. Jonasova]</w:t>
            </w:r>
          </w:p>
        </w:tc>
      </w:tr>
      <w:tr w:rsidR="00073091" w:rsidRPr="0037622B" w14:paraId="7B7A1345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1EF7D60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BA9C868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radec Kralove, Charles University Facul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P. Belohlavkova]</w:t>
            </w:r>
          </w:p>
        </w:tc>
      </w:tr>
      <w:tr w:rsidR="00073091" w:rsidRPr="0037622B" w14:paraId="4EC6BDF2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154247F0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ACE7E0F" w14:textId="52BCD96D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Olomouc, Universi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="004E7830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R. Machova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073091" w:rsidRPr="0037622B" w14:paraId="04D7FDD1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3971C51B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Denmark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CA36EA1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>Aarhus, University Hospital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 [</w:t>
            </w: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>M.S. Holm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790AF1CF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D3100E8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BFCB726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Odense, Odense Universi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H. Vestergaard]</w:t>
            </w: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</w:tr>
      <w:tr w:rsidR="00073091" w:rsidRPr="0037622B" w14:paraId="71B52C73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3EB9D91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10897D1" w14:textId="1A88F21A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Copenhagen, University Hospital: Rigshospitale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L. Kjeldsen / K.</w:t>
            </w:r>
            <w:r w:rsidR="001974D3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Grønbæk</w:t>
            </w:r>
            <w:r w:rsidR="001974D3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 / </w:t>
            </w:r>
            <w:r w:rsidR="001974D3"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J. Werner Hansen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170CC713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E773DF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F915F95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erlev Ringvej, Herlev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I.H. Dufva]</w:t>
            </w:r>
          </w:p>
        </w:tc>
      </w:tr>
      <w:tr w:rsidR="00073091" w:rsidRPr="0037622B" w14:paraId="7D06DC42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603DE59D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19E9D5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alborg, Universi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P.D. Jensen]</w:t>
            </w:r>
          </w:p>
        </w:tc>
      </w:tr>
      <w:tr w:rsidR="00073091" w:rsidRPr="0037622B" w14:paraId="21A0FDC6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0B3CBF06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France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4790426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obigny, Hospital Avicenn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P. Fenaux]</w:t>
            </w:r>
          </w:p>
        </w:tc>
      </w:tr>
      <w:tr w:rsidR="00073091" w:rsidRPr="0037622B" w14:paraId="1706B7DB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20DE231" w14:textId="77777777" w:rsidR="00073091" w:rsidRPr="0037622B" w:rsidRDefault="00073091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9AB2DBE" w14:textId="77777777" w:rsidR="00073091" w:rsidRPr="0037622B" w:rsidRDefault="00073091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aris, Hôpital St. Loui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P. Fenaux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/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val="en-US" w:eastAsia="en-GB"/>
              </w:rPr>
              <w:t>R. Itzykson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 /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val="en-US" w:eastAsia="en-GB"/>
              </w:rPr>
              <w:t xml:space="preserve"> L. Adès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64964CC0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83451D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A34BF28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Nancy, CHU Nancy: Hospital Brabois (Vandoeuvre Les Nancy)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D’Aveni]</w:t>
            </w:r>
          </w:p>
        </w:tc>
      </w:tr>
      <w:tr w:rsidR="00321072" w:rsidRPr="0037622B" w14:paraId="2BFCA6F5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7F6F9DB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8DC06C5" w14:textId="72362958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Toulouse, CHU Toulouse: Hospital Purpan, Toulous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="004E7830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T. Comont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321072" w:rsidRPr="0037622B" w14:paraId="2CDD0C07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08CE649A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0F61DAB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vignon, Centre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B. Slama]</w:t>
            </w:r>
          </w:p>
        </w:tc>
      </w:tr>
      <w:tr w:rsidR="00073091" w:rsidRPr="0037622B" w14:paraId="29317890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6040DBC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48FBC2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erpignan, Centre Hospital Maréchal Joffr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L. Sanhes]</w:t>
            </w:r>
          </w:p>
        </w:tc>
      </w:tr>
      <w:tr w:rsidR="00073091" w:rsidRPr="0037622B" w14:paraId="282F43DB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AAAE9B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9D5551F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Lyon, Hospital Edouard Herrio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E. Wattel]</w:t>
            </w:r>
          </w:p>
        </w:tc>
      </w:tr>
      <w:tr w:rsidR="00321072" w:rsidRPr="0037622B" w14:paraId="5E6D04F5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8BA7F2F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5ADFA6D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Chalon sur Saone, Centre Hospital William Morey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D. Klepping / B. Salles]</w:t>
            </w:r>
          </w:p>
        </w:tc>
      </w:tr>
      <w:tr w:rsidR="00073091" w:rsidRPr="0037622B" w14:paraId="343A4FAB" w14:textId="77777777" w:rsidTr="00073091">
        <w:trPr>
          <w:trHeight w:val="315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84AE7E0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CAE4282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aris, Hospital Cochin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L. Willems]</w:t>
            </w: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321072" w:rsidRPr="0037622B" w14:paraId="7BE8DD54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06E158E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A3DB22B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Tours, CHRU de Tour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E. Gyan]</w:t>
            </w:r>
          </w:p>
        </w:tc>
      </w:tr>
      <w:tr w:rsidR="00321072" w:rsidRPr="0037622B" w14:paraId="4B3A0EE7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27B84938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3DDB372" w14:textId="22DD1553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Limoges, CHU Limoges Hospital Dupuytren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[M. </w:t>
            </w:r>
            <w:r w:rsidR="004E7830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Gourin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321072" w:rsidRPr="0037622B" w14:paraId="0600D76A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20F4929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F76A765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Strasbourg, CHU Hospital Hautepierre de Strasbourg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S. Amé]</w:t>
            </w:r>
          </w:p>
        </w:tc>
      </w:tr>
      <w:tr w:rsidR="00073091" w:rsidRPr="0037622B" w14:paraId="1E407217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1656D8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B27BB11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Caen, Centre Hospital Universitaire Clemenceau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S. Cheze]</w:t>
            </w:r>
          </w:p>
        </w:tc>
      </w:tr>
      <w:tr w:rsidR="00321072" w:rsidRPr="0037622B" w14:paraId="6B8876ED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15701FF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1F47DBD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oulogne sur Mer, Centre Hospital Boulogne-sur-M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B. Choufi]</w:t>
            </w:r>
          </w:p>
        </w:tc>
      </w:tr>
      <w:tr w:rsidR="00073091" w:rsidRPr="0037622B" w14:paraId="4BB8B170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354BE22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50F017C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Le Kremlin Bicêtre, Hospital Bicêtr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G. Tertian]</w:t>
            </w:r>
          </w:p>
        </w:tc>
      </w:tr>
      <w:tr w:rsidR="00321072" w:rsidRPr="0037622B" w14:paraId="389D61AB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B35514D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77CC4F9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Lille - St Vincent, Hospital St Vincent de Pau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L. Pascal]</w:t>
            </w:r>
          </w:p>
        </w:tc>
      </w:tr>
      <w:tr w:rsidR="00073091" w:rsidRPr="0037622B" w14:paraId="4FD96AE4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E521EC4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F732830" w14:textId="1687CA7A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Nice, CHU de Nice: Hospital l'Arche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="004E7830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T. Cluzeau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321072" w:rsidRPr="0037622B" w14:paraId="3FF0C49E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384BA59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5EDD427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Clermont-Ferrand, Centre Hospital Universitair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B. de Renzis]</w:t>
            </w:r>
          </w:p>
        </w:tc>
      </w:tr>
      <w:tr w:rsidR="00321072" w:rsidRPr="0037622B" w14:paraId="76DB525F" w14:textId="77777777" w:rsidTr="00321072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17061B1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F60925A" w14:textId="726F5C12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Grenoble, CHU Albert Michallon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[S. </w:t>
            </w:r>
            <w:r w:rsidR="004E7830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Park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321072" w:rsidRPr="0037622B" w14:paraId="012ABFCE" w14:textId="77777777" w:rsidTr="00321072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246CA6B3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743DAB8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ontoise, Centre Hospital René Dubos Pontois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R. Benramdane]</w:t>
            </w:r>
          </w:p>
        </w:tc>
      </w:tr>
      <w:tr w:rsidR="00321072" w:rsidRPr="0037622B" w14:paraId="4ED4B73E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C28849B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973E994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Rouen, CHU de Rouen: Hospital Charles-Nicoll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A. Stamatoullas]</w:t>
            </w:r>
          </w:p>
        </w:tc>
      </w:tr>
      <w:tr w:rsidR="00073091" w:rsidRPr="0037622B" w14:paraId="7360653A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AE7F28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F4F619C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Ivry sur Seine, Hôpital Charles-Foix Ap-Hp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V. Siguret]</w:t>
            </w:r>
          </w:p>
        </w:tc>
      </w:tr>
      <w:tr w:rsidR="00073091" w:rsidRPr="0037622B" w14:paraId="2A50C4DB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465D869E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Germany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D023FA8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Düsseldorf, Heinrich-Heine Universi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U. Germing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] </w:t>
            </w:r>
          </w:p>
        </w:tc>
      </w:tr>
      <w:tr w:rsidR="00073091" w:rsidRPr="0037622B" w14:paraId="3A0240DD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79CE191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88679F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Dresden, University Hospital Carl Gustav Caru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U. Platzbecker]</w:t>
            </w:r>
          </w:p>
        </w:tc>
      </w:tr>
      <w:tr w:rsidR="00321072" w:rsidRPr="0037622B" w14:paraId="7B192BBC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F0CC805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862385D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Duisburg, HELIOS: St. Johannes Hospital in Hamborn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C. Badrakan]</w:t>
            </w:r>
          </w:p>
        </w:tc>
      </w:tr>
      <w:tr w:rsidR="00073091" w:rsidRPr="0037622B" w14:paraId="41DB92ED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037F3E5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3878A90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Ulm, University Hospital Ulm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R. Schlenk]</w:t>
            </w:r>
          </w:p>
        </w:tc>
      </w:tr>
      <w:tr w:rsidR="00073091" w:rsidRPr="0037622B" w14:paraId="522F2767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2E35E7B5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Greece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506D53B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atras, General University Hospital of Patra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A. Symeonidis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 / A. Kourakli]</w:t>
            </w:r>
          </w:p>
        </w:tc>
      </w:tr>
      <w:tr w:rsidR="00073091" w:rsidRPr="0037622B" w14:paraId="3121A039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60774A1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7123901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lexandroupolis, Democritus University of Thrac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val="en-US" w:eastAsia="en-GB"/>
              </w:rPr>
              <w:t>I. Kotsianidis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 / C. Tsatalas]</w:t>
            </w:r>
          </w:p>
        </w:tc>
      </w:tr>
      <w:tr w:rsidR="00073091" w:rsidRPr="0037622B" w14:paraId="4FCAACEA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20C81C5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4DB6550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thens, General Hospital Laikon - Propaedeutic Medicine, University of Athens Medical Schoo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P. Panagiotidis]</w:t>
            </w:r>
          </w:p>
        </w:tc>
      </w:tr>
      <w:tr w:rsidR="00321072" w:rsidRPr="0037622B" w14:paraId="54A123F6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8B74ABF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ABB75C1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thens, Patission Prefectural General Hospital: Halkida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Z. Kartasis]</w:t>
            </w:r>
          </w:p>
        </w:tc>
      </w:tr>
      <w:tr w:rsidR="00073091" w:rsidRPr="0037622B" w14:paraId="53F61F47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2D587AB4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668223C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thens, Pammakaristos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A. Kostourou]</w:t>
            </w:r>
          </w:p>
        </w:tc>
      </w:tr>
      <w:tr w:rsidR="00321072" w:rsidRPr="0037622B" w14:paraId="3F22ADF1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CA28695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211C796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atras, St. Andreas General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P. Zikos]</w:t>
            </w:r>
          </w:p>
        </w:tc>
      </w:tr>
      <w:tr w:rsidR="00321072" w:rsidRPr="0037622B" w14:paraId="3D5BB1C0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357A30C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416E4FE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Chania, General Hospital of Chania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K. Palla]</w:t>
            </w:r>
          </w:p>
        </w:tc>
      </w:tr>
      <w:tr w:rsidR="00321072" w:rsidRPr="0037622B" w14:paraId="7F624C06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62D767E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9279A95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Ioannina, University Hospital of Ioannina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V. Briasoulis / E. Hatzimichael]</w:t>
            </w:r>
          </w:p>
        </w:tc>
      </w:tr>
      <w:tr w:rsidR="00321072" w:rsidRPr="0037622B" w14:paraId="183C2C82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0051771B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052EC32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iraeus, Metaxa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Kotsopoulou / K. Megalakaki]</w:t>
            </w:r>
          </w:p>
        </w:tc>
      </w:tr>
      <w:tr w:rsidR="00073091" w:rsidRPr="0037622B" w14:paraId="3613CA1B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241ACB9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30085A5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thens, General Hospital G. Gennimata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A. Galanopoulos / E. Michali]</w:t>
            </w:r>
          </w:p>
        </w:tc>
      </w:tr>
      <w:tr w:rsidR="00321072" w:rsidRPr="0037622B" w14:paraId="0EAA6CE4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EBC4B1C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89A332F" w14:textId="77777777" w:rsidR="00321072" w:rsidRPr="0037622B" w:rsidRDefault="00321072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>Athens, General Hospital Laikon - Internal Medicine, University of Athens Medical School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 [N. Viniou]</w:t>
            </w:r>
          </w:p>
        </w:tc>
      </w:tr>
      <w:tr w:rsidR="00C46403" w:rsidRPr="0037622B" w14:paraId="0CEF30FD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9548B4C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B70AECF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Serres, General Hospital of Serre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Protopapa]</w:t>
            </w:r>
          </w:p>
        </w:tc>
      </w:tr>
      <w:tr w:rsidR="00073091" w:rsidRPr="0037622B" w14:paraId="7A9B7128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75F312F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9EED62E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ilea Chortiatis, General Hospital of Thessaloniki George Papanikolaou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A. Anagnostopoulos]</w:t>
            </w:r>
          </w:p>
        </w:tc>
      </w:tr>
      <w:tr w:rsidR="00073091" w:rsidRPr="0037622B" w14:paraId="0371F347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851128E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941915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thens, General Hospital Attikon, University of Athens Medical Schoo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V. Pappa]</w:t>
            </w: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073091" w:rsidRPr="0037622B" w14:paraId="526ACF1B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F1EC17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9F12024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Thessaloniki, Hippokration - General Hospital of Thessaloniki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E. Vlachaki]</w:t>
            </w:r>
          </w:p>
        </w:tc>
      </w:tr>
      <w:tr w:rsidR="00C46403" w:rsidRPr="0037622B" w14:paraId="6BB22FD5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F954E80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DF1435E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thens, Hellenic 251 Air Force General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E. Terpos]</w:t>
            </w:r>
          </w:p>
        </w:tc>
      </w:tr>
      <w:tr w:rsidR="00C46403" w:rsidRPr="0037622B" w14:paraId="78F74229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A5D0758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DEF6E97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>Athens, General Hospital Sotiria, University of Athens Medical School</w:t>
            </w:r>
          </w:p>
          <w:p w14:paraId="65729CD3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A. Katsigiannis / P. Roussou]</w:t>
            </w:r>
          </w:p>
        </w:tc>
      </w:tr>
      <w:tr w:rsidR="00073091" w:rsidRPr="0037622B" w14:paraId="1DA7A65E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D9356C5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874A340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thens, St. Savvas Oncology Hospital of Athen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A. Pouli]</w:t>
            </w:r>
          </w:p>
        </w:tc>
      </w:tr>
      <w:tr w:rsidR="00073091" w:rsidRPr="0037622B" w14:paraId="1CD15E63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37C84FA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AA3E69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Thessaloniki, Theageneio General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P. Konstantinidou]</w:t>
            </w:r>
          </w:p>
        </w:tc>
      </w:tr>
      <w:tr w:rsidR="00073091" w:rsidRPr="0037622B" w14:paraId="37345A31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271EAC4C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Israel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EC4992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Tel Aviv, Tel Aviv Sourasky (Ichilov) Medical Centr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M. Mittelman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2CA262A0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E74C84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134AB75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Rehovot, Kaplan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K. Filanovsky]</w:t>
            </w:r>
          </w:p>
        </w:tc>
      </w:tr>
      <w:tr w:rsidR="00C46403" w:rsidRPr="0037622B" w14:paraId="186CE475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0DE1C579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9616503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Kfar Saba, Meir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I. Hellman / M. Ellis]</w:t>
            </w:r>
          </w:p>
        </w:tc>
      </w:tr>
      <w:tr w:rsidR="00073091" w:rsidRPr="0037622B" w14:paraId="1DB60F43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CAE53A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6CC7BCB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Nahariya, The Western Galilee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G. Stemer]</w:t>
            </w:r>
          </w:p>
        </w:tc>
      </w:tr>
      <w:tr w:rsidR="00C46403" w:rsidRPr="0037622B" w14:paraId="34ACEDBA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8C02E6E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FC21BAF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e'er Ya'akov, Asaf-Harofe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U. Gotwin / O. Cohen / M. Koren]</w:t>
            </w:r>
          </w:p>
        </w:tc>
      </w:tr>
      <w:tr w:rsidR="00073091" w:rsidRPr="0037622B" w14:paraId="35D824C2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C744232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31C7598" w14:textId="3A393DD9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aifa, Rambam Medical Centr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="004E7830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N. Glaubach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C46403" w:rsidRPr="0037622B" w14:paraId="53CF19A4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5C335F1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CF95218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Ramat Gan, Sheba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Drorit ]</w:t>
            </w:r>
          </w:p>
        </w:tc>
      </w:tr>
      <w:tr w:rsidR="00073091" w:rsidRPr="0037622B" w14:paraId="7B19E530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006E67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3C441B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eersheba, Soroka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E. Levy / U. Greenbaum]</w:t>
            </w:r>
          </w:p>
        </w:tc>
      </w:tr>
      <w:tr w:rsidR="00C46403" w:rsidRPr="0037622B" w14:paraId="0F547B54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32F7054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DF51C89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etah Tikva, Rabin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 O. Wolaj]</w:t>
            </w:r>
          </w:p>
        </w:tc>
      </w:tr>
      <w:tr w:rsidR="00C46403" w:rsidRPr="0037622B" w14:paraId="706876F1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9886905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131D942" w14:textId="206B851B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Netanya, Laniado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="004E7830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. Bolvik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C46403" w:rsidRPr="0037622B" w14:paraId="15CED43B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080BE019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AA0CC6A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shkelon, Barzilai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A. Nemetz]</w:t>
            </w:r>
          </w:p>
        </w:tc>
      </w:tr>
      <w:tr w:rsidR="00073091" w:rsidRPr="0037622B" w14:paraId="3751565B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22854C2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04878DC" w14:textId="70ADA638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fula, HaEmek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="004E7830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D. Oquasha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C46403" w:rsidRPr="0037622B" w14:paraId="3D963071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A507910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C413B8C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aifa, Carmel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Price]</w:t>
            </w:r>
          </w:p>
        </w:tc>
      </w:tr>
      <w:tr w:rsidR="00073091" w:rsidRPr="0037622B" w14:paraId="2F1C3360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1CD2A8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6E58B43" w14:textId="6D4CAEF4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Jerusalem, Hadassah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="00C46403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 xml:space="preserve">N. Goldshmidt / S. Elias /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R. Saba</w:t>
            </w:r>
            <w:r w:rsidR="00595AF6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C46403" w:rsidRPr="0037622B" w14:paraId="4ED4000C" w14:textId="77777777" w:rsidTr="00C46403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337AF0E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A439C67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aifa, Bnai Zion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S. Gino-Moor]</w:t>
            </w:r>
          </w:p>
        </w:tc>
      </w:tr>
      <w:tr w:rsidR="00C46403" w:rsidRPr="0037622B" w14:paraId="54C1B215" w14:textId="77777777" w:rsidTr="00C46403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6C63CB7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E141DA3" w14:textId="2112EF7E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Tiberias, Baruch Padeh Medical Center Poriya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S. Yeganeh / N. Benyamini]</w:t>
            </w:r>
          </w:p>
        </w:tc>
      </w:tr>
      <w:tr w:rsidR="00C46403" w:rsidRPr="0037622B" w14:paraId="5AA57BD4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AB44887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14F4F65" w14:textId="6E720C30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olon, Wolfson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="00595AF6"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N. Sarid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475D3532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A500BD5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BE2D04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Safed, Ziv Medical Cent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N. Dali]</w:t>
            </w:r>
          </w:p>
        </w:tc>
      </w:tr>
      <w:tr w:rsidR="00073091" w:rsidRPr="0037622B" w14:paraId="0F4E1C71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4E88F50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Italy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72CDE0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Pavia, University of Pavia Medical School, IRCCS San Matteo Hospital Foundation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L. Malcovati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7C12E478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42A5DE90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058070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Rome, University Cattolica del Sacro Cuore, Policlinico Gemelli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L. Fianchi]</w:t>
            </w:r>
          </w:p>
        </w:tc>
      </w:tr>
      <w:tr w:rsidR="00073091" w:rsidRPr="0037622B" w14:paraId="6F0E83CC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7BD3C7B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Netherlands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6A124D4" w14:textId="063F24BD" w:rsidR="00073091" w:rsidRPr="0037622B" w:rsidRDefault="00C46403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nl-NL" w:eastAsia="en-GB"/>
              </w:rPr>
              <w:t xml:space="preserve">Den Bosch, Jeroen Bosch Hospital 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  <w:t>[A. Herbers / H. Pruijt]</w:t>
            </w:r>
          </w:p>
        </w:tc>
      </w:tr>
      <w:tr w:rsidR="00073091" w:rsidRPr="0037622B" w14:paraId="1483D249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AE31E73" w14:textId="77777777" w:rsidR="00073091" w:rsidRPr="0037622B" w:rsidRDefault="00073091" w:rsidP="00073091">
            <w:pPr>
              <w:spacing w:after="0" w:line="264" w:lineRule="auto"/>
              <w:rPr>
                <w:rFonts w:eastAsia="Calibri" w:cs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613E6A4" w14:textId="3F71120B" w:rsidR="00073091" w:rsidRPr="0037622B" w:rsidRDefault="00C46403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nl-NL" w:eastAsia="en-GB"/>
              </w:rPr>
              <w:t xml:space="preserve">Nijmegen, Radboudumc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nl-NL" w:eastAsia="en-GB"/>
              </w:rPr>
              <w:t>S. Langemeijer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  <w:t xml:space="preserve"> / 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nl-NL" w:eastAsia="en-GB"/>
              </w:rPr>
              <w:t>M. Hoeks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  <w:t>]</w:t>
            </w:r>
          </w:p>
        </w:tc>
      </w:tr>
      <w:tr w:rsidR="00C46403" w:rsidRPr="0037622B" w14:paraId="7DCC02F3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22F0B67" w14:textId="77777777" w:rsidR="00C46403" w:rsidRPr="0037622B" w:rsidRDefault="00C46403" w:rsidP="00176CC0">
            <w:pPr>
              <w:spacing w:after="0" w:line="264" w:lineRule="auto"/>
              <w:rPr>
                <w:rFonts w:eastAsia="Calibri" w:cs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1D5452F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nl-NL" w:eastAsia="en-GB"/>
              </w:rPr>
              <w:t xml:space="preserve">Uden, Bernhoven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  <w:t>[C. Lensen]</w:t>
            </w:r>
          </w:p>
        </w:tc>
      </w:tr>
      <w:tr w:rsidR="00073091" w:rsidRPr="0037622B" w14:paraId="03B5BD60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2026F08C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nl-NL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0E6DCE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nl-NL" w:eastAsia="en-GB"/>
              </w:rPr>
              <w:t xml:space="preserve">Ede, Gelderse Vallei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  <w:t>[G. Velders]</w:t>
            </w:r>
          </w:p>
        </w:tc>
      </w:tr>
      <w:tr w:rsidR="00073091" w:rsidRPr="0037622B" w14:paraId="5D9F6F1F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233EDB46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nl-NL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D6EC59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rnhem, Rijnstate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Cuijpers]</w:t>
            </w:r>
          </w:p>
        </w:tc>
      </w:tr>
      <w:tr w:rsidR="00073091" w:rsidRPr="0037622B" w14:paraId="7FB54325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876F1B8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6240A8B" w14:textId="77777777" w:rsidR="00073091" w:rsidRPr="0037622B" w:rsidRDefault="00073091" w:rsidP="00073091">
            <w:pPr>
              <w:spacing w:after="0" w:line="264" w:lineRule="auto"/>
              <w:rPr>
                <w:rFonts w:eastAsia="Calibri" w:cstheme="minorHAnsi"/>
                <w:sz w:val="20"/>
                <w:szCs w:val="20"/>
                <w:lang w:val="nl-NL"/>
              </w:rPr>
            </w:pPr>
            <w:r w:rsidRPr="0037622B">
              <w:rPr>
                <w:rFonts w:eastAsia="Calibri" w:cstheme="minorHAnsi"/>
                <w:sz w:val="20"/>
                <w:szCs w:val="20"/>
                <w:lang w:val="nl-NL"/>
              </w:rPr>
              <w:t xml:space="preserve">Amsterdam, VU University Medical Center </w:t>
            </w:r>
            <w:r w:rsidRPr="0037622B">
              <w:rPr>
                <w:rFonts w:eastAsia="Calibri" w:cstheme="minorHAnsi"/>
                <w:i/>
                <w:sz w:val="20"/>
                <w:szCs w:val="20"/>
                <w:lang w:val="nl-NL"/>
              </w:rPr>
              <w:t>[A. vd Loosdrecht]</w:t>
            </w:r>
            <w:r w:rsidRPr="0037622B">
              <w:rPr>
                <w:rFonts w:eastAsia="Calibri" w:cstheme="minorHAnsi"/>
                <w:sz w:val="20"/>
                <w:szCs w:val="20"/>
                <w:lang w:val="nl-NL"/>
              </w:rPr>
              <w:t xml:space="preserve"> </w:t>
            </w:r>
          </w:p>
        </w:tc>
      </w:tr>
      <w:tr w:rsidR="00073091" w:rsidRPr="0037622B" w14:paraId="75EB9955" w14:textId="77777777" w:rsidTr="00C46403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7DDDBAC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nl-NL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54151C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Doetinchem, Slingeland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N. Aboosy]</w:t>
            </w:r>
          </w:p>
        </w:tc>
      </w:tr>
      <w:tr w:rsidR="00C46403" w:rsidRPr="0037622B" w14:paraId="0F38C6FA" w14:textId="77777777" w:rsidTr="00C46403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075B9AF2" w14:textId="77777777" w:rsidR="00C46403" w:rsidRPr="0037622B" w:rsidRDefault="00C46403" w:rsidP="00176CC0">
            <w:pPr>
              <w:spacing w:after="0" w:line="264" w:lineRule="auto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053F05B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elmond, Elkerliek Hospital 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E. Jacobs]</w:t>
            </w:r>
          </w:p>
        </w:tc>
      </w:tr>
      <w:tr w:rsidR="00073091" w:rsidRPr="0037622B" w14:paraId="297C3412" w14:textId="77777777" w:rsidTr="00C46403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6A6641BF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FF51D91" w14:textId="77777777" w:rsidR="00073091" w:rsidRPr="0037622B" w:rsidRDefault="00073091" w:rsidP="00073091">
            <w:pPr>
              <w:spacing w:after="0" w:line="264" w:lineRule="auto"/>
              <w:rPr>
                <w:rFonts w:eastAsia="Calibri" w:cstheme="minorHAnsi"/>
                <w:sz w:val="20"/>
                <w:szCs w:val="20"/>
                <w:lang w:val="nl-NL"/>
              </w:rPr>
            </w:pPr>
            <w:r w:rsidRPr="0037622B">
              <w:rPr>
                <w:rFonts w:eastAsia="Calibri" w:cstheme="minorHAnsi"/>
                <w:sz w:val="20"/>
                <w:szCs w:val="20"/>
                <w:lang w:val="nl-NL"/>
              </w:rPr>
              <w:t xml:space="preserve">Veldhoven, Maxima Medical Center </w:t>
            </w:r>
            <w:r w:rsidRPr="0037622B">
              <w:rPr>
                <w:rFonts w:eastAsia="Calibri" w:cstheme="minorHAnsi"/>
                <w:i/>
                <w:sz w:val="20"/>
                <w:szCs w:val="20"/>
                <w:lang w:val="nl-NL"/>
              </w:rPr>
              <w:t>[P. Kuijper]</w:t>
            </w:r>
          </w:p>
        </w:tc>
      </w:tr>
      <w:tr w:rsidR="00073091" w:rsidRPr="0037622B" w14:paraId="4DE72421" w14:textId="77777777" w:rsidTr="00C46403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0C25BD8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Poland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EE4E30D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Warsaw, Medical University of Warsaw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K. Madry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509E1049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3761E33D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Portugal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15763D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Lisbon, Centro Hospitalar de Lisboa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Câmara]</w:t>
            </w:r>
          </w:p>
        </w:tc>
      </w:tr>
      <w:tr w:rsidR="00073091" w:rsidRPr="0037622B" w14:paraId="5AED2C32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5AE3B0E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C06C62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Lisbon, Hospital Da Luz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A. Almeida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6ABEEACB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57C56C94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Romania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BE3519E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ucharest, Fundeni Clinical Institut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A. Tatic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256F2F3F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9426A21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3EE3B8B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ucharest, Coltea Clinical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O. Stanca]</w:t>
            </w:r>
          </w:p>
        </w:tc>
      </w:tr>
      <w:tr w:rsidR="00073091" w:rsidRPr="0037622B" w14:paraId="2A64DEBE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35743F02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7A1EF44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rasov, Districtual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G. Vulcan]</w:t>
            </w:r>
          </w:p>
        </w:tc>
      </w:tr>
      <w:tr w:rsidR="00073091" w:rsidRPr="0037622B" w14:paraId="49902AA2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7AC1ED18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Serbia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CB1BC42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Novi Sad, Clinical Center of Vojvodina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A. Savic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43C35762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3AC0700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Spain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3969AF5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Oviedo, Hospital Universitario Central de Asturia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T. Bernal]</w:t>
            </w:r>
          </w:p>
        </w:tc>
      </w:tr>
      <w:tr w:rsidR="00C46403" w:rsidRPr="0037622B" w14:paraId="435CC680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208A009C" w14:textId="77777777" w:rsidR="00C46403" w:rsidRPr="0037622B" w:rsidRDefault="00C46403" w:rsidP="00176CC0">
            <w:pPr>
              <w:spacing w:after="0" w:line="264" w:lineRule="auto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9462741" w14:textId="77777777" w:rsidR="00C46403" w:rsidRPr="0037622B" w:rsidRDefault="00C46403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Valencia, Hospital Universitario La Fe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G. Sanz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6659D436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7FC352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18FD7E2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Valencia, Hospital Clinico Universitario de Valencia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D. Tormo]</w:t>
            </w:r>
          </w:p>
        </w:tc>
      </w:tr>
      <w:tr w:rsidR="008423DC" w:rsidRPr="0037622B" w14:paraId="495F5E76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58EF13F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7C9F240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arcelona, Hospital del Ma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C. Pedro]</w:t>
            </w:r>
          </w:p>
        </w:tc>
      </w:tr>
      <w:tr w:rsidR="00073091" w:rsidRPr="0037622B" w14:paraId="636EF5C1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F2F170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C93213C" w14:textId="77777777" w:rsidR="00073091" w:rsidRPr="0037622B" w:rsidRDefault="00073091" w:rsidP="00073091">
            <w:pPr>
              <w:spacing w:after="0" w:line="264" w:lineRule="auto"/>
              <w:rPr>
                <w:rFonts w:eastAsia="Calibri" w:cstheme="minorHAnsi"/>
                <w:sz w:val="20"/>
                <w:szCs w:val="20"/>
                <w:lang w:val="nl-NL"/>
              </w:rPr>
            </w:pPr>
            <w:r w:rsidRPr="0037622B">
              <w:rPr>
                <w:rFonts w:eastAsia="Calibri" w:cstheme="minorHAnsi"/>
                <w:sz w:val="20"/>
                <w:szCs w:val="20"/>
                <w:lang w:val="nl-NL"/>
              </w:rPr>
              <w:t xml:space="preserve">Lleida, Instituto de Investigación Biomédica </w:t>
            </w:r>
            <w:r w:rsidRPr="0037622B">
              <w:rPr>
                <w:rFonts w:eastAsia="Calibri" w:cstheme="minorHAnsi"/>
                <w:i/>
                <w:sz w:val="20"/>
                <w:szCs w:val="20"/>
                <w:lang w:val="nl-NL"/>
              </w:rPr>
              <w:t>[V. Betés]</w:t>
            </w:r>
          </w:p>
        </w:tc>
      </w:tr>
      <w:tr w:rsidR="008423DC" w:rsidRPr="0037622B" w14:paraId="4AC24A7B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9D960F2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nl-NL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368E912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arcelona, Hospital Universitari Germans Trias i Pujo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B. Xicoy]</w:t>
            </w:r>
          </w:p>
        </w:tc>
      </w:tr>
      <w:tr w:rsidR="008423DC" w:rsidRPr="0037622B" w14:paraId="125BEE6D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AB01C97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1458067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Murcia, Hospital Universitario Mesegue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Lozano / M. Martínez]</w:t>
            </w:r>
          </w:p>
        </w:tc>
      </w:tr>
      <w:tr w:rsidR="00073091" w:rsidRPr="0037622B" w14:paraId="3C00231A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9978C26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5E84DDF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Valencia, Hospital Dr. Pese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R. Andreu Lapiedra]</w:t>
            </w:r>
          </w:p>
        </w:tc>
      </w:tr>
      <w:tr w:rsidR="00073091" w:rsidRPr="0037622B" w14:paraId="4BC2E878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C4F740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F236412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Salamaca, Hospital Universitario de Salamanca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Diez Campelo]</w:t>
            </w:r>
          </w:p>
        </w:tc>
      </w:tr>
      <w:tr w:rsidR="00073091" w:rsidRPr="0037622B" w14:paraId="3550CB45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1B96371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028B91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Cádiz, Hospital Universitario Puerta del Mar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J. Muñoz]</w:t>
            </w:r>
          </w:p>
        </w:tc>
      </w:tr>
      <w:tr w:rsidR="00073091" w:rsidRPr="0037622B" w14:paraId="5E75392F" w14:textId="77777777" w:rsidTr="00073091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6625289E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Sweden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A94184E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Stockholm, Karolinska Universi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E. Hellström-Lindberg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657C1625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21F998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1521854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Göteborg, Sahlgrenska Universi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H. Garelius]</w:t>
            </w:r>
          </w:p>
        </w:tc>
      </w:tr>
      <w:tr w:rsidR="00073091" w:rsidRPr="0037622B" w14:paraId="36B1FC1B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46A7C28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429E7E4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Stockholm, Södersjukhuse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Grövdal]</w:t>
            </w:r>
          </w:p>
        </w:tc>
      </w:tr>
      <w:tr w:rsidR="00073091" w:rsidRPr="0037622B" w14:paraId="1C51839A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5216F5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EB8A2FC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Umeå, Umeå regional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F. Lorenz]</w:t>
            </w:r>
          </w:p>
        </w:tc>
      </w:tr>
      <w:tr w:rsidR="008423DC" w:rsidRPr="0037622B" w14:paraId="78CC7F9C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F70828C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A4D0BD9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Linköping, University Hospital Linköping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P. Antunovic / A. Jönsson]</w:t>
            </w:r>
          </w:p>
        </w:tc>
      </w:tr>
      <w:tr w:rsidR="00073091" w:rsidRPr="0037622B" w14:paraId="2D39F996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E326D8E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FA1CCC8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almstad, Teaching Hospital of Halmstad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C. Karlsson]</w:t>
            </w:r>
          </w:p>
        </w:tc>
      </w:tr>
      <w:tr w:rsidR="008423DC" w:rsidRPr="0037622B" w14:paraId="6D287F08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D408051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3E8771E0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Uppsala, Uppsala University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E. Ejerblad]</w:t>
            </w:r>
          </w:p>
        </w:tc>
      </w:tr>
      <w:tr w:rsidR="00073091" w:rsidRPr="0037622B" w14:paraId="655FF162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0E92242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781B095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Eskilstuna, Mälarsjukhuse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E. Hesse Sundin]</w:t>
            </w:r>
          </w:p>
        </w:tc>
      </w:tr>
      <w:tr w:rsidR="00073091" w:rsidRPr="0037622B" w14:paraId="118128CD" w14:textId="77777777" w:rsidTr="008423DC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2CBC31B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ACC0FA6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Lund, Lund Universi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L. Nilsson]</w:t>
            </w:r>
          </w:p>
        </w:tc>
      </w:tr>
      <w:tr w:rsidR="008423DC" w:rsidRPr="0037622B" w14:paraId="6D2DF248" w14:textId="77777777" w:rsidTr="008423DC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0E049AA9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1AE0CCD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Örebro, Örebro Universi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P.Kozlowski]</w:t>
            </w:r>
          </w:p>
        </w:tc>
      </w:tr>
      <w:tr w:rsidR="00073091" w:rsidRPr="0037622B" w14:paraId="63A3F7E6" w14:textId="77777777" w:rsidTr="008423DC">
        <w:trPr>
          <w:trHeight w:val="300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12A34182" w14:textId="071F54AF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 xml:space="preserve">United </w:t>
            </w:r>
          </w:p>
        </w:tc>
        <w:tc>
          <w:tcPr>
            <w:tcW w:w="8095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C14C3B0" w14:textId="57030EF8" w:rsidR="00073091" w:rsidRPr="0037622B" w:rsidRDefault="008423DC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berdeen, Aberdeen Royal Infirmary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val="en-US" w:eastAsia="en-GB"/>
              </w:rPr>
              <w:t>D. Culligan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073091" w:rsidRPr="0037622B" w14:paraId="568A042B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246A1EE7" w14:textId="580081D5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b/>
                <w:sz w:val="20"/>
                <w:szCs w:val="20"/>
                <w:lang w:val="en-US" w:eastAsia="en-GB"/>
              </w:rPr>
              <w:t>Kingdom</w:t>
            </w: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630506C" w14:textId="00D39A07" w:rsidR="00073091" w:rsidRPr="0037622B" w:rsidRDefault="008423DC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Worcester, Worcestershire Acute Hospitals NHS Trus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S. Hebballi]</w:t>
            </w:r>
          </w:p>
        </w:tc>
      </w:tr>
      <w:tr w:rsidR="00073091" w:rsidRPr="0037622B" w14:paraId="60F42866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07CEC3A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234DC4D" w14:textId="50C8A02F" w:rsidR="00073091" w:rsidRPr="0037622B" w:rsidRDefault="008423DC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Leeds, Leeds Teaching Hospitals NHS Trus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</w:t>
            </w:r>
            <w:r w:rsidRPr="0037622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u w:val="single"/>
                <w:lang w:val="en-US" w:eastAsia="en-GB"/>
              </w:rPr>
              <w:t>C. Cargo</w:t>
            </w: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/ M. Karakantza]</w:t>
            </w:r>
          </w:p>
        </w:tc>
      </w:tr>
      <w:tr w:rsidR="008423DC" w:rsidRPr="0037622B" w14:paraId="35618BCE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7D42AEC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17F8D6E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arrogate, Harrogate District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C. Hall]</w:t>
            </w:r>
          </w:p>
        </w:tc>
      </w:tr>
      <w:tr w:rsidR="00073091" w:rsidRPr="0037622B" w14:paraId="5AF08002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1BEB44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C1634B2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lackpool, Blackpool Victoria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S. Kolade / P. Cahalin]</w:t>
            </w:r>
          </w:p>
        </w:tc>
      </w:tr>
      <w:tr w:rsidR="00073091" w:rsidRPr="0037622B" w14:paraId="76F50250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76BA36B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57691FC7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Steeton, Airedale NHS Trus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E. Nga]</w:t>
            </w:r>
          </w:p>
        </w:tc>
      </w:tr>
      <w:tr w:rsidR="008423DC" w:rsidRPr="0037622B" w14:paraId="7AEFD449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46F982C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82DAA6D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York, York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L. Bond]</w:t>
            </w:r>
          </w:p>
        </w:tc>
      </w:tr>
      <w:tr w:rsidR="008423DC" w:rsidRPr="0037622B" w14:paraId="50B85757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A3BA27D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CD55F5D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Truro, Royal Cornwall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D. Creagh]</w:t>
            </w:r>
          </w:p>
        </w:tc>
      </w:tr>
      <w:tr w:rsidR="008423DC" w:rsidRPr="0037622B" w14:paraId="6C985FC5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4C102B7F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361737E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radford, Bradford Royal Infirmary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S. Ackroyd]</w:t>
            </w:r>
          </w:p>
        </w:tc>
      </w:tr>
      <w:tr w:rsidR="008423DC" w:rsidRPr="0037622B" w14:paraId="1E582920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3A3532E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0BBAF510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Bournemouth, Royal Bournemouth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S. Killick]</w:t>
            </w:r>
          </w:p>
        </w:tc>
      </w:tr>
      <w:tr w:rsidR="00073091" w:rsidRPr="0037622B" w14:paraId="01246AEB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30669BEB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6B784CB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Northampton, Northampton General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J. Parker / A. Bowen]</w:t>
            </w:r>
          </w:p>
        </w:tc>
      </w:tr>
      <w:tr w:rsidR="00073091" w:rsidRPr="0037622B" w14:paraId="06284C0A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3C025ED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2D7BEC63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Wakefield, Mid Yorkshire Hospitals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J. Ashcroft]</w:t>
            </w:r>
          </w:p>
        </w:tc>
      </w:tr>
      <w:tr w:rsidR="00073091" w:rsidRPr="0037622B" w14:paraId="262C9EB1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678F2FE8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B2DC6B2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Cambridge, Addenbrooke's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C. Wong / A. Warren]</w:t>
            </w:r>
          </w:p>
        </w:tc>
      </w:tr>
      <w:tr w:rsidR="008423DC" w:rsidRPr="0037622B" w14:paraId="0A4B37EE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577C1E2C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F9E6310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Glasgow, Western Infirmary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M. Drummond]</w:t>
            </w:r>
          </w:p>
        </w:tc>
      </w:tr>
      <w:tr w:rsidR="008423DC" w:rsidRPr="0037622B" w14:paraId="2D27CD9D" w14:textId="77777777" w:rsidTr="00176CC0">
        <w:trPr>
          <w:trHeight w:val="315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0BC78251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7FDF1B50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uddersfield, Huddersfield Royal Infirmary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K. Rothwell]</w:t>
            </w:r>
          </w:p>
        </w:tc>
      </w:tr>
      <w:tr w:rsidR="008423DC" w:rsidRPr="0037622B" w14:paraId="29DD0093" w14:textId="77777777" w:rsidTr="00176CC0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061CE310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D3F8BA5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Nottingham, City Hospital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R. Radia / E. Das-Gupta]</w:t>
            </w:r>
          </w:p>
        </w:tc>
      </w:tr>
      <w:tr w:rsidR="00073091" w:rsidRPr="0037622B" w14:paraId="7FC4800E" w14:textId="77777777" w:rsidTr="00073091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18D0A1E1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16DEE359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Hull, Hull and East Yorkshire Hospitals NHS Trus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S. Green / S. Ali]</w:t>
            </w:r>
          </w:p>
        </w:tc>
      </w:tr>
      <w:tr w:rsidR="008423DC" w:rsidRPr="0037622B" w14:paraId="2EE1F852" w14:textId="77777777" w:rsidTr="008423DC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</w:tcPr>
          <w:p w14:paraId="72B2AD4F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noWrap/>
            <w:hideMark/>
          </w:tcPr>
          <w:p w14:paraId="4BAFB5E5" w14:textId="77777777" w:rsidR="008423DC" w:rsidRPr="0037622B" w:rsidRDefault="008423DC" w:rsidP="00176CC0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Newcastle upon Tyne, Royal Victoria Infirmary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G. Jones]</w:t>
            </w:r>
          </w:p>
        </w:tc>
      </w:tr>
      <w:tr w:rsidR="00073091" w:rsidRPr="0037622B" w14:paraId="1747559E" w14:textId="77777777" w:rsidTr="008423DC">
        <w:trPr>
          <w:trHeight w:val="300"/>
        </w:trPr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3071982A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09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0E75F7F" w14:textId="77777777" w:rsidR="00073091" w:rsidRPr="0037622B" w:rsidRDefault="00073091" w:rsidP="00073091">
            <w:pPr>
              <w:spacing w:after="0" w:line="264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7622B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Oxford, John Radcliffe Hospitals NHS Trust </w:t>
            </w:r>
            <w:r w:rsidRPr="0037622B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[P. Vyas]</w:t>
            </w:r>
          </w:p>
        </w:tc>
      </w:tr>
    </w:tbl>
    <w:p w14:paraId="64BD3555" w14:textId="77777777" w:rsidR="008423DC" w:rsidRDefault="008423DC" w:rsidP="008423DC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8423DC">
        <w:rPr>
          <w:rFonts w:eastAsia="Times New Roman" w:cstheme="minorHAnsi"/>
          <w:sz w:val="20"/>
          <w:szCs w:val="20"/>
          <w:lang w:eastAsia="en-GB"/>
        </w:rPr>
        <w:t>The National Principal Investigators are highlighted in bold, and the Steering Committee Members are underlined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>.</w:t>
      </w:r>
    </w:p>
    <w:p w14:paraId="0D0A9B55" w14:textId="77777777" w:rsidR="00073091" w:rsidRDefault="00073091">
      <w:pPr>
        <w:rPr>
          <w:b/>
          <w:sz w:val="28"/>
          <w:szCs w:val="28"/>
        </w:rPr>
      </w:pPr>
    </w:p>
    <w:p w14:paraId="06037DF5" w14:textId="77777777" w:rsidR="004447B7" w:rsidRPr="004447B7" w:rsidRDefault="004447B7">
      <w:pPr>
        <w:rPr>
          <w:b/>
          <w:sz w:val="28"/>
          <w:szCs w:val="28"/>
        </w:rPr>
      </w:pPr>
    </w:p>
    <w:sectPr w:rsidR="004447B7" w:rsidRPr="004447B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3ACD4E" w14:textId="77777777" w:rsidR="006E5872" w:rsidRDefault="006E5872" w:rsidP="006E5872">
      <w:pPr>
        <w:spacing w:after="0" w:line="240" w:lineRule="auto"/>
      </w:pPr>
      <w:r>
        <w:separator/>
      </w:r>
    </w:p>
  </w:endnote>
  <w:endnote w:type="continuationSeparator" w:id="0">
    <w:p w14:paraId="6AA94B09" w14:textId="77777777" w:rsidR="006E5872" w:rsidRDefault="006E5872" w:rsidP="006E5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8949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49FE66" w14:textId="41035764" w:rsidR="006E5872" w:rsidRDefault="006E58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5F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07213C" w14:textId="77777777" w:rsidR="006E5872" w:rsidRDefault="006E58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4C4827" w14:textId="77777777" w:rsidR="006E5872" w:rsidRDefault="006E5872" w:rsidP="006E5872">
      <w:pPr>
        <w:spacing w:after="0" w:line="240" w:lineRule="auto"/>
      </w:pPr>
      <w:r>
        <w:separator/>
      </w:r>
    </w:p>
  </w:footnote>
  <w:footnote w:type="continuationSeparator" w:id="0">
    <w:p w14:paraId="3EFF98EC" w14:textId="77777777" w:rsidR="006E5872" w:rsidRDefault="006E5872" w:rsidP="006E58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7B7"/>
    <w:rsid w:val="0001718C"/>
    <w:rsid w:val="00024DAD"/>
    <w:rsid w:val="000600C6"/>
    <w:rsid w:val="0006586D"/>
    <w:rsid w:val="00073091"/>
    <w:rsid w:val="00097B44"/>
    <w:rsid w:val="000B2D30"/>
    <w:rsid w:val="000C3CF7"/>
    <w:rsid w:val="00153B8D"/>
    <w:rsid w:val="001974D3"/>
    <w:rsid w:val="001B31E4"/>
    <w:rsid w:val="002466CE"/>
    <w:rsid w:val="002659C1"/>
    <w:rsid w:val="00321072"/>
    <w:rsid w:val="00333A57"/>
    <w:rsid w:val="00344577"/>
    <w:rsid w:val="0035335D"/>
    <w:rsid w:val="0037622B"/>
    <w:rsid w:val="003A6237"/>
    <w:rsid w:val="003C28E6"/>
    <w:rsid w:val="00426023"/>
    <w:rsid w:val="00431E78"/>
    <w:rsid w:val="00432CCA"/>
    <w:rsid w:val="004447B7"/>
    <w:rsid w:val="0048144F"/>
    <w:rsid w:val="004E7830"/>
    <w:rsid w:val="004F22DD"/>
    <w:rsid w:val="00511AA7"/>
    <w:rsid w:val="005446F1"/>
    <w:rsid w:val="005564E3"/>
    <w:rsid w:val="00560330"/>
    <w:rsid w:val="00575F0E"/>
    <w:rsid w:val="00595AF6"/>
    <w:rsid w:val="005F0C4A"/>
    <w:rsid w:val="00695634"/>
    <w:rsid w:val="006E111A"/>
    <w:rsid w:val="006E5872"/>
    <w:rsid w:val="006F1B90"/>
    <w:rsid w:val="006F7731"/>
    <w:rsid w:val="0071244B"/>
    <w:rsid w:val="00733EF2"/>
    <w:rsid w:val="007462AF"/>
    <w:rsid w:val="007513FB"/>
    <w:rsid w:val="00753650"/>
    <w:rsid w:val="007C1518"/>
    <w:rsid w:val="007F1FA6"/>
    <w:rsid w:val="00834E9E"/>
    <w:rsid w:val="008423DC"/>
    <w:rsid w:val="008A2D22"/>
    <w:rsid w:val="008A63C3"/>
    <w:rsid w:val="008C6B27"/>
    <w:rsid w:val="00923CF3"/>
    <w:rsid w:val="00971CC2"/>
    <w:rsid w:val="0098245B"/>
    <w:rsid w:val="009907EC"/>
    <w:rsid w:val="009E6A4F"/>
    <w:rsid w:val="00A4243C"/>
    <w:rsid w:val="00A43D00"/>
    <w:rsid w:val="00A70C00"/>
    <w:rsid w:val="00AA68D1"/>
    <w:rsid w:val="00AB0381"/>
    <w:rsid w:val="00AE19CD"/>
    <w:rsid w:val="00B678E4"/>
    <w:rsid w:val="00BC2F29"/>
    <w:rsid w:val="00BD0E0D"/>
    <w:rsid w:val="00BF0274"/>
    <w:rsid w:val="00C272CB"/>
    <w:rsid w:val="00C46403"/>
    <w:rsid w:val="00CC4BA4"/>
    <w:rsid w:val="00D4573A"/>
    <w:rsid w:val="00D65E4D"/>
    <w:rsid w:val="00DE3E75"/>
    <w:rsid w:val="00E52413"/>
    <w:rsid w:val="00E544FA"/>
    <w:rsid w:val="00F03BD9"/>
    <w:rsid w:val="00F139C1"/>
    <w:rsid w:val="00F70AA9"/>
    <w:rsid w:val="00FB7F5B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F1E4C"/>
  <w15:chartTrackingRefBased/>
  <w15:docId w15:val="{BE9C5BA9-24A6-44A7-A224-E7C745121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7B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1E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A5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6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6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6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3C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E5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872"/>
  </w:style>
  <w:style w:type="paragraph" w:styleId="Footer">
    <w:name w:val="footer"/>
    <w:basedOn w:val="Normal"/>
    <w:link w:val="FooterChar"/>
    <w:uiPriority w:val="99"/>
    <w:unhideWhenUsed/>
    <w:rsid w:val="006E5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06FD80478FCA45BF3F4D661DE111D5" ma:contentTypeVersion="14" ma:contentTypeDescription="Een nieuw document maken." ma:contentTypeScope="" ma:versionID="6fc3d04a66102c4923358bbda14fa771">
  <xsd:schema xmlns:xsd="http://www.w3.org/2001/XMLSchema" xmlns:xs="http://www.w3.org/2001/XMLSchema" xmlns:p="http://schemas.microsoft.com/office/2006/metadata/properties" xmlns:ns2="82c93887-04e7-4ff1-a3e3-1241c15e9d32" xmlns:ns3="457dc99f-7feb-41cb-b483-a65efbc5ff7c" targetNamespace="http://schemas.microsoft.com/office/2006/metadata/properties" ma:root="true" ma:fieldsID="c872be196094d3ab5d8a4853b2262b9c" ns2:_="" ns3:_="">
    <xsd:import namespace="82c93887-04e7-4ff1-a3e3-1241c15e9d32"/>
    <xsd:import namespace="457dc99f-7feb-41cb-b483-a65efbc5ff7c"/>
    <xsd:element name="properties">
      <xsd:complexType>
        <xsd:sequence>
          <xsd:element name="documentManagement">
            <xsd:complexType>
              <xsd:all>
                <xsd:element ref="ns2:Title0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93887-04e7-4ff1-a3e3-1241c15e9d32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dc99f-7feb-41cb-b483-a65efbc5ff7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db85256-d212-4016-8a4d-1d3e617c9085}" ma:internalName="TaxCatchAll" ma:showField="CatchAllData" ma:web="457dc99f-7feb-41cb-b483-a65efbc5ff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tle0 xmlns="82c93887-04e7-4ff1-a3e3-1241c15e9d32" xsi:nil="true"/>
    <TaxCatchAll xmlns="457dc99f-7feb-41cb-b483-a65efbc5ff7c" xsi:nil="true"/>
    <lcf76f155ced4ddcb4097134ff3c332f xmlns="82c93887-04e7-4ff1-a3e3-1241c15e9d3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593465C-8807-4998-8CA2-F139418F38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6BC9DD-B271-4B92-88AB-160A429E9F50}"/>
</file>

<file path=customXml/itemProps3.xml><?xml version="1.0" encoding="utf-8"?>
<ds:datastoreItem xmlns:ds="http://schemas.openxmlformats.org/officeDocument/2006/customXml" ds:itemID="{3433560A-45E9-4426-BF99-F2E4FD52C2B2}">
  <ds:schemaRefs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d45bf06b-ced4-4b5b-b053-fdcd39fc38b7"/>
    <ds:schemaRef ds:uri="9a6e6d57-2ef8-48c4-a956-d817b43c1198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88</Words>
  <Characters>9624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HS Grampian</Company>
  <LinksUpToDate>false</LinksUpToDate>
  <CharactersWithSpaces>1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Culligan (NHS Grampian)</dc:creator>
  <cp:keywords/>
  <dc:description/>
  <cp:lastModifiedBy>Dominic Culligan (NHS Grampian)</cp:lastModifiedBy>
  <cp:revision>3</cp:revision>
  <cp:lastPrinted>2024-09-25T10:21:00Z</cp:lastPrinted>
  <dcterms:created xsi:type="dcterms:W3CDTF">2026-04-21T14:50:00Z</dcterms:created>
  <dcterms:modified xsi:type="dcterms:W3CDTF">2026-04-29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06FD80478FCA45BF3F4D661DE111D5</vt:lpwstr>
  </property>
</Properties>
</file>